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83B47" w14:textId="77777777" w:rsidR="00DE7F0E" w:rsidRPr="008475EB" w:rsidRDefault="00DE7F0E" w:rsidP="00DE7F0E">
      <w:pPr>
        <w:rPr>
          <w:rFonts w:cstheme="minorHAnsi"/>
          <w:sz w:val="20"/>
          <w:szCs w:val="20"/>
        </w:rPr>
      </w:pPr>
    </w:p>
    <w:p w14:paraId="2C26E451" w14:textId="2B66E01D" w:rsidR="00DE7F0E" w:rsidRPr="008475EB" w:rsidRDefault="00DE7F0E" w:rsidP="00DE7F0E">
      <w:pPr>
        <w:rPr>
          <w:rFonts w:eastAsia="Calibri" w:cstheme="minorHAnsi"/>
          <w:b/>
          <w:bCs/>
          <w:color w:val="000000" w:themeColor="text1"/>
          <w:sz w:val="20"/>
          <w:szCs w:val="20"/>
        </w:rPr>
      </w:pPr>
      <w:r w:rsidRPr="008475EB">
        <w:rPr>
          <w:rFonts w:cstheme="minorHAnsi"/>
          <w:b/>
          <w:bCs/>
          <w:sz w:val="20"/>
          <w:szCs w:val="20"/>
        </w:rPr>
        <w:t>Table S</w:t>
      </w:r>
      <w:r>
        <w:rPr>
          <w:rFonts w:eastAsia="Calibri" w:cstheme="minorHAnsi"/>
          <w:b/>
          <w:bCs/>
          <w:color w:val="000000" w:themeColor="text1"/>
          <w:sz w:val="20"/>
          <w:szCs w:val="20"/>
        </w:rPr>
        <w:t>1</w:t>
      </w:r>
      <w:r w:rsidRPr="008475EB">
        <w:rPr>
          <w:rFonts w:eastAsia="Calibri" w:cstheme="minorHAnsi"/>
          <w:b/>
          <w:bCs/>
          <w:color w:val="000000" w:themeColor="text1"/>
          <w:sz w:val="20"/>
          <w:szCs w:val="20"/>
        </w:rPr>
        <w:t>: CBC with differential for all, for males vs females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DE7F0E" w:rsidRPr="008475EB" w14:paraId="78C5CE8D" w14:textId="77777777" w:rsidTr="008A303C">
        <w:trPr>
          <w:trHeight w:val="300"/>
        </w:trPr>
        <w:tc>
          <w:tcPr>
            <w:tcW w:w="720" w:type="dxa"/>
            <w:tcMar>
              <w:left w:w="105" w:type="dxa"/>
              <w:right w:w="105" w:type="dxa"/>
            </w:tcMar>
          </w:tcPr>
          <w:p w14:paraId="6B11C2E0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36E0835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Hemoglobin</w:t>
            </w:r>
          </w:p>
          <w:p w14:paraId="4F3DA468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18, M/F=64/54)</w:t>
            </w:r>
          </w:p>
          <w:p w14:paraId="0AD90ABE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37DD026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Hematocrit</w:t>
            </w:r>
          </w:p>
          <w:p w14:paraId="4CA71354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18, M/F=64/54)</w:t>
            </w:r>
          </w:p>
          <w:p w14:paraId="409D48F8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  <w:p w14:paraId="6D05288F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9F1E750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Red blood cell (n=118, M/F=64/54)</w:t>
            </w:r>
          </w:p>
          <w:p w14:paraId="5043E185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  <w:p w14:paraId="572F9617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79DC3F9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MCV</w:t>
            </w:r>
          </w:p>
          <w:p w14:paraId="5A741C92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18, M/F=64/54)</w:t>
            </w:r>
          </w:p>
          <w:p w14:paraId="3378E335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  <w:p w14:paraId="3FB13DBF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  <w:p w14:paraId="0D9AABE5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1C12C10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RDW</w:t>
            </w:r>
          </w:p>
          <w:p w14:paraId="6AC41A4E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18, M/F=64/54)</w:t>
            </w:r>
          </w:p>
          <w:p w14:paraId="003220E5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  <w:p w14:paraId="1E24B3A8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10CEBEF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Platelet</w:t>
            </w:r>
          </w:p>
          <w:p w14:paraId="67C3DEA7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18, M/F=64/54)</w:t>
            </w:r>
          </w:p>
          <w:p w14:paraId="60419AAA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  <w:p w14:paraId="4FD74393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04833C0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Leukocyte (n=116, M/F=63/53)</w:t>
            </w:r>
          </w:p>
          <w:p w14:paraId="3CF5FBF5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  <w:p w14:paraId="43CFAA1D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0BDF8A6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Neutrophil (n=102, M/F=57/45)</w:t>
            </w:r>
          </w:p>
          <w:p w14:paraId="62F8B12C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  <w:p w14:paraId="79B1E003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7EBDD09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Lymphocyte (n=102, M/F=57/45)</w:t>
            </w:r>
          </w:p>
          <w:p w14:paraId="6E8B652E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  <w:p w14:paraId="74B5776A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0B31850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Monocyte (n=102, M/F=57/45)</w:t>
            </w:r>
          </w:p>
          <w:p w14:paraId="21B8AA2D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  <w:p w14:paraId="44655697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EB7BB50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Eosinophil</w:t>
            </w:r>
          </w:p>
          <w:p w14:paraId="6999F1CF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02, M/F=57/45)</w:t>
            </w:r>
          </w:p>
          <w:p w14:paraId="51DE74E1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dian (IQR)]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E36BE0B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Basophil</w:t>
            </w:r>
          </w:p>
          <w:p w14:paraId="752591D2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02, M/F= 57/45)</w:t>
            </w:r>
          </w:p>
          <w:p w14:paraId="3D581FB9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dian (IQR)]</w:t>
            </w:r>
          </w:p>
        </w:tc>
      </w:tr>
      <w:tr w:rsidR="00DE7F0E" w:rsidRPr="008475EB" w14:paraId="4B2C9F8C" w14:textId="77777777" w:rsidTr="008A303C">
        <w:trPr>
          <w:trHeight w:val="300"/>
        </w:trPr>
        <w:tc>
          <w:tcPr>
            <w:tcW w:w="720" w:type="dxa"/>
            <w:tcMar>
              <w:left w:w="105" w:type="dxa"/>
              <w:right w:w="105" w:type="dxa"/>
            </w:tcMar>
          </w:tcPr>
          <w:p w14:paraId="5791E8F6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3A31B62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14.4 (1.6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35E354C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42.7 (4.5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02F9561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4.8 (0.5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C826BF3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89.4 (5.6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2742E94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12.7 (1.4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E2BE22B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272 (70.3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49075F2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8.2 (3.1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5099529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5.1 (2.4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BAC3456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1.9 (1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860BD67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0.6 (0.4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24F037E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0.08 (0.1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C45C1E7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0.04 (0.03)</w:t>
            </w:r>
          </w:p>
        </w:tc>
      </w:tr>
      <w:tr w:rsidR="00DE7F0E" w:rsidRPr="008475EB" w14:paraId="4FDB1873" w14:textId="77777777" w:rsidTr="008A303C">
        <w:trPr>
          <w:trHeight w:val="300"/>
        </w:trPr>
        <w:tc>
          <w:tcPr>
            <w:tcW w:w="720" w:type="dxa"/>
            <w:tcMar>
              <w:left w:w="105" w:type="dxa"/>
              <w:right w:w="105" w:type="dxa"/>
            </w:tcMar>
          </w:tcPr>
          <w:p w14:paraId="09F1959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4050353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5.3 (1.2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F5D3A7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45.1 (3.6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699446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5 (0.4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0E29E80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89.1 (4.38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0E78857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2.7 (0.81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D664466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61.25 (45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75AF23F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9 (2.8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70C11A9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5.7 (2.4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50E51C5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.2 (1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163B016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8 (0.3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866F456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3 (0.05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0B877DC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3 (0.01)</w:t>
            </w:r>
          </w:p>
        </w:tc>
      </w:tr>
      <w:tr w:rsidR="00DE7F0E" w:rsidRPr="008475EB" w14:paraId="35B8C587" w14:textId="77777777" w:rsidTr="008A303C">
        <w:trPr>
          <w:trHeight w:val="300"/>
        </w:trPr>
        <w:tc>
          <w:tcPr>
            <w:tcW w:w="720" w:type="dxa"/>
            <w:tcMar>
              <w:left w:w="105" w:type="dxa"/>
              <w:right w:w="105" w:type="dxa"/>
            </w:tcMar>
          </w:tcPr>
          <w:p w14:paraId="2345D257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8A30FEC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3.3 (1.3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2A6B30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39.9 (3.7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02F6C76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4.5 (0.5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660BEEF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87.9 (5.6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889CF61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3.4 (1.9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9E5C67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84.64 (64.32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EFC3B77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8.4 (2.2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D823BD2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5.3 (2.1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83D96DE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.2 (0.9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DD1A999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6 (0.3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F644272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1 (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45616E2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3 (</w:t>
            </w:r>
          </w:p>
        </w:tc>
      </w:tr>
      <w:tr w:rsidR="00DE7F0E" w:rsidRPr="008475EB" w14:paraId="23F9A94A" w14:textId="77777777" w:rsidTr="008A303C">
        <w:trPr>
          <w:trHeight w:val="300"/>
        </w:trPr>
        <w:tc>
          <w:tcPr>
            <w:tcW w:w="720" w:type="dxa"/>
            <w:tcMar>
              <w:left w:w="105" w:type="dxa"/>
              <w:right w:w="105" w:type="dxa"/>
            </w:tcMar>
          </w:tcPr>
          <w:p w14:paraId="0C7E9554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F335D5A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0913B7C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EA3CC33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CDDBDA8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1C1BD10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07EB8FF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2*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88BF298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BE67089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277FDE6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054615C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03*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027C330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077EE31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39</w:t>
            </w:r>
          </w:p>
        </w:tc>
      </w:tr>
    </w:tbl>
    <w:p w14:paraId="3BE04D68" w14:textId="77777777" w:rsidR="00DE7F0E" w:rsidRDefault="00DE7F0E" w:rsidP="00DE7F0E">
      <w:pPr>
        <w:spacing w:after="0"/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CBC=Complete blood count</w:t>
      </w:r>
    </w:p>
    <w:p w14:paraId="27065A3C" w14:textId="77777777" w:rsidR="00DE7F0E" w:rsidRPr="008475EB" w:rsidRDefault="00DE7F0E" w:rsidP="00DE7F0E">
      <w:pPr>
        <w:spacing w:after="0"/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F=Females</w:t>
      </w:r>
    </w:p>
    <w:p w14:paraId="39C08644" w14:textId="77777777" w:rsidR="00DE7F0E" w:rsidRPr="004C7255" w:rsidRDefault="00DE7F0E" w:rsidP="00DE7F0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=Males</w:t>
      </w:r>
    </w:p>
    <w:p w14:paraId="29EBA9B5" w14:textId="27D44170" w:rsidR="00DE7F0E" w:rsidRDefault="00674736" w:rsidP="006747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7255">
        <w:rPr>
          <w:rFonts w:ascii="Cambria Math" w:hAnsi="Cambria Math" w:cs="Cambria Math"/>
          <w:sz w:val="20"/>
          <w:szCs w:val="20"/>
        </w:rPr>
        <w:t>∗</w:t>
      </w:r>
      <w:r w:rsidRPr="004C7255">
        <w:rPr>
          <w:rFonts w:ascii="Times New Roman" w:hAnsi="Times New Roman" w:cs="Times New Roman"/>
          <w:sz w:val="20"/>
          <w:szCs w:val="20"/>
        </w:rPr>
        <w:t>p &lt; 0.05</w:t>
      </w:r>
    </w:p>
    <w:p w14:paraId="533BD3B9" w14:textId="77777777" w:rsidR="00674736" w:rsidRPr="00674736" w:rsidRDefault="00674736" w:rsidP="006747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DA57C6" w14:textId="69AF2E23" w:rsidR="00DE7F0E" w:rsidRPr="008475EB" w:rsidRDefault="00DE7F0E" w:rsidP="00DE7F0E">
      <w:pPr>
        <w:rPr>
          <w:rFonts w:eastAsia="Calibri" w:cstheme="minorHAnsi"/>
          <w:b/>
          <w:bCs/>
          <w:color w:val="000000" w:themeColor="text1"/>
          <w:sz w:val="20"/>
          <w:szCs w:val="20"/>
        </w:rPr>
      </w:pPr>
      <w:r w:rsidRPr="008475EB">
        <w:rPr>
          <w:rFonts w:eastAsia="Calibri" w:cstheme="minorHAnsi"/>
          <w:b/>
          <w:bCs/>
          <w:color w:val="000000" w:themeColor="text1"/>
          <w:sz w:val="20"/>
          <w:szCs w:val="20"/>
        </w:rPr>
        <w:t>Table S</w:t>
      </w:r>
      <w:r w:rsidR="00C561CD">
        <w:rPr>
          <w:rFonts w:eastAsia="Calibri" w:cstheme="minorHAnsi"/>
          <w:b/>
          <w:bCs/>
          <w:color w:val="000000" w:themeColor="text1"/>
          <w:sz w:val="20"/>
          <w:szCs w:val="20"/>
        </w:rPr>
        <w:t>2</w:t>
      </w:r>
      <w:r w:rsidRPr="008475EB">
        <w:rPr>
          <w:rFonts w:eastAsia="Calibri" w:cstheme="minorHAnsi"/>
          <w:b/>
          <w:bCs/>
          <w:color w:val="000000" w:themeColor="text1"/>
          <w:sz w:val="20"/>
          <w:szCs w:val="20"/>
        </w:rPr>
        <w:t>: Comprehensive Metabolic Panel for all, for males vs females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DE7F0E" w:rsidRPr="008475EB" w14:paraId="586ECE43" w14:textId="77777777" w:rsidTr="008A303C">
        <w:trPr>
          <w:trHeight w:val="300"/>
        </w:trPr>
        <w:tc>
          <w:tcPr>
            <w:tcW w:w="520" w:type="dxa"/>
            <w:tcMar>
              <w:left w:w="105" w:type="dxa"/>
              <w:right w:w="105" w:type="dxa"/>
            </w:tcMar>
          </w:tcPr>
          <w:p w14:paraId="63662AA8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617F662A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K</w:t>
            </w:r>
          </w:p>
          <w:p w14:paraId="6F7F521D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21, M/F=64/ 57)</w:t>
            </w:r>
          </w:p>
          <w:p w14:paraId="027E2238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BF35F3D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Na</w:t>
            </w:r>
          </w:p>
          <w:p w14:paraId="0299770A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21, M/F=64/ 57)</w:t>
            </w:r>
          </w:p>
          <w:p w14:paraId="547876E0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2C754AB7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Cl</w:t>
            </w:r>
          </w:p>
          <w:p w14:paraId="2AC02912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21, M/F=64/ 57)</w:t>
            </w:r>
          </w:p>
          <w:p w14:paraId="28F4622B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266E22A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Mg (n=20, M/F=11/ 9)</w:t>
            </w:r>
          </w:p>
          <w:p w14:paraId="7FFF373A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CF6A154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HCO3 (n=112, M/F=60/ 52)</w:t>
            </w:r>
          </w:p>
          <w:p w14:paraId="1C981E0F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12C5F9BF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Anion gap (n=120, M/F=64/ 56)</w:t>
            </w:r>
          </w:p>
          <w:p w14:paraId="500AD520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A9F0411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Ca</w:t>
            </w:r>
          </w:p>
          <w:p w14:paraId="516BD90A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17, M/F=64/ 53)</w:t>
            </w:r>
          </w:p>
          <w:p w14:paraId="31723ECF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6E04D71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Glucose</w:t>
            </w:r>
          </w:p>
          <w:p w14:paraId="66078B0A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16, M/F=61/ 55)</w:t>
            </w:r>
          </w:p>
          <w:p w14:paraId="4A6DF82B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7D654EC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Protein</w:t>
            </w:r>
          </w:p>
          <w:p w14:paraId="7484D0A0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84, M/F=45/39)</w:t>
            </w:r>
          </w:p>
          <w:p w14:paraId="264483BC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2D7E95A5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Albumin</w:t>
            </w:r>
          </w:p>
          <w:p w14:paraId="6C3FA651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85, M/F=46/ 39)</w:t>
            </w:r>
          </w:p>
          <w:p w14:paraId="60DC6749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2735116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Bilirubin (n=85, M/F=46/ 39)</w:t>
            </w:r>
          </w:p>
          <w:p w14:paraId="1CFA6C3F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E1769A8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BUN</w:t>
            </w:r>
          </w:p>
          <w:p w14:paraId="733D286C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121, M/F= 64/57)</w:t>
            </w:r>
          </w:p>
          <w:p w14:paraId="0C44A1A3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dian (IQR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FF99AFE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Cr (n=121, M/F=64/ 57)</w:t>
            </w:r>
          </w:p>
          <w:p w14:paraId="65BBE5A0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46525C8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ALP</w:t>
            </w:r>
          </w:p>
          <w:p w14:paraId="676750C1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89, M/F= 48/41)</w:t>
            </w:r>
          </w:p>
          <w:p w14:paraId="0191F9EC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dian (IQR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82D853C" w14:textId="2FDFF088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A</w:t>
            </w:r>
            <w:r w:rsidR="00062FEF">
              <w:rPr>
                <w:rFonts w:eastAsia="Calibri" w:cstheme="minorHAnsi"/>
                <w:color w:val="000000" w:themeColor="text1"/>
                <w:sz w:val="20"/>
                <w:szCs w:val="20"/>
              </w:rPr>
              <w:t>LT</w:t>
            </w:r>
          </w:p>
          <w:p w14:paraId="655D38F8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(n=94, M/F= 50/44)</w:t>
            </w:r>
          </w:p>
          <w:p w14:paraId="445F7628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dian (IQR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1D44C43C" w14:textId="4C6C8BD5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A</w:t>
            </w:r>
            <w:r w:rsidR="00062FEF">
              <w:rPr>
                <w:rFonts w:eastAsia="Calibri" w:cstheme="minorHAnsi"/>
                <w:color w:val="000000" w:themeColor="text1"/>
                <w:sz w:val="20"/>
                <w:szCs w:val="20"/>
              </w:rPr>
              <w:t>ST</w:t>
            </w: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(n=94, M/F= 51/43)</w:t>
            </w:r>
          </w:p>
          <w:p w14:paraId="7228F441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dian (IQR)]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282F663D" w14:textId="09CE2A65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T</w:t>
            </w:r>
            <w:r w:rsidR="00062FEF">
              <w:rPr>
                <w:rFonts w:eastAsia="Calibri" w:cstheme="minorHAnsi"/>
                <w:color w:val="000000" w:themeColor="text1"/>
                <w:sz w:val="20"/>
                <w:szCs w:val="20"/>
              </w:rPr>
              <w:t>SH</w:t>
            </w: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(n=68, M/F=35/33)</w:t>
            </w:r>
          </w:p>
          <w:p w14:paraId="3D71F91E" w14:textId="77777777" w:rsidR="00DE7F0E" w:rsidRPr="00C65492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C65492">
              <w:rPr>
                <w:rFonts w:eastAsia="Calibri" w:cstheme="minorHAnsi"/>
                <w:color w:val="000000" w:themeColor="text1"/>
                <w:sz w:val="20"/>
                <w:szCs w:val="20"/>
              </w:rPr>
              <w:t>[Mean (SD)]</w:t>
            </w:r>
          </w:p>
        </w:tc>
      </w:tr>
      <w:tr w:rsidR="00DE7F0E" w:rsidRPr="008475EB" w14:paraId="27C74728" w14:textId="77777777" w:rsidTr="008A303C">
        <w:trPr>
          <w:trHeight w:val="300"/>
        </w:trPr>
        <w:tc>
          <w:tcPr>
            <w:tcW w:w="520" w:type="dxa"/>
            <w:tcMar>
              <w:left w:w="105" w:type="dxa"/>
              <w:right w:w="105" w:type="dxa"/>
            </w:tcMar>
          </w:tcPr>
          <w:p w14:paraId="2DEBBC6E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7A88481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3.8 (0.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26F019B6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 xml:space="preserve">140.1 </w:t>
            </w:r>
            <w:r w:rsidRPr="008475EB">
              <w:rPr>
                <w:rFonts w:eastAsia="Calibri" w:cstheme="minorHAnsi"/>
                <w:sz w:val="20"/>
                <w:szCs w:val="20"/>
              </w:rPr>
              <w:lastRenderedPageBreak/>
              <w:t>(3.6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64173494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lastRenderedPageBreak/>
              <w:t>103 (4.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69490D52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2 (0.3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290F0C9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23 (4.7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D721B5E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14 (4.7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1D90E8E0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9.2 (0.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B429970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101 (21.7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25054324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7.4 (1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5ED93AB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4.6 (0.6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1646EDED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0.4 (0.3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A2258AB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10 (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2B05B1B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>0.8 (0.2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2A4037C" w14:textId="77777777" w:rsidR="00DE7F0E" w:rsidRPr="008475EB" w:rsidRDefault="00DE7F0E" w:rsidP="008A303C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t xml:space="preserve">80 (36.5), </w:t>
            </w:r>
            <w:r w:rsidRPr="008475EB">
              <w:rPr>
                <w:rFonts w:eastAsia="Calibri" w:cstheme="minorHAnsi"/>
                <w:sz w:val="20"/>
                <w:szCs w:val="20"/>
              </w:rPr>
              <w:lastRenderedPageBreak/>
              <w:t>10-274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9267C5E" w14:textId="77777777" w:rsidR="00DE7F0E" w:rsidRPr="008475EB" w:rsidRDefault="00DE7F0E" w:rsidP="008A303C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lastRenderedPageBreak/>
              <w:t>19 (14.5),</w:t>
            </w:r>
            <w:r w:rsidRPr="008475EB">
              <w:rPr>
                <w:rFonts w:eastAsia="Calibri" w:cstheme="minorHAnsi"/>
                <w:sz w:val="20"/>
                <w:szCs w:val="20"/>
              </w:rPr>
              <w:lastRenderedPageBreak/>
              <w:t>7-219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47E178F" w14:textId="77777777" w:rsidR="00DE7F0E" w:rsidRPr="008475EB" w:rsidRDefault="00DE7F0E" w:rsidP="008A303C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lastRenderedPageBreak/>
              <w:t xml:space="preserve">27 (15.5), </w:t>
            </w:r>
            <w:r w:rsidRPr="008475EB">
              <w:rPr>
                <w:rFonts w:eastAsia="Calibri" w:cstheme="minorHAnsi"/>
                <w:sz w:val="20"/>
                <w:szCs w:val="20"/>
              </w:rPr>
              <w:lastRenderedPageBreak/>
              <w:t>11-214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45ABB12" w14:textId="77777777" w:rsidR="00DE7F0E" w:rsidRPr="008475EB" w:rsidRDefault="00DE7F0E" w:rsidP="008A303C">
            <w:pPr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sz w:val="20"/>
                <w:szCs w:val="20"/>
              </w:rPr>
              <w:lastRenderedPageBreak/>
              <w:t>1.7(1.45)</w:t>
            </w:r>
          </w:p>
        </w:tc>
      </w:tr>
      <w:tr w:rsidR="00DE7F0E" w:rsidRPr="008475EB" w14:paraId="02FF6A54" w14:textId="77777777" w:rsidTr="008A303C">
        <w:trPr>
          <w:trHeight w:val="300"/>
        </w:trPr>
        <w:tc>
          <w:tcPr>
            <w:tcW w:w="520" w:type="dxa"/>
            <w:tcMar>
              <w:left w:w="105" w:type="dxa"/>
              <w:right w:w="105" w:type="dxa"/>
            </w:tcMar>
          </w:tcPr>
          <w:p w14:paraId="2301840D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C33BB3F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3.81 (0.4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7A30F2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40.1 (3.4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589AFB4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02.7 (3.81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E264005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.1 (0.17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6C72B90F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2.94 (3.71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8326BF7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4.57 (4.1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11648B6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9.3 (0.5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945538C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05.5 (23.2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3A30D3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7.4 (0/7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13F7570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4.7 (0.59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6A891DD4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65 (0.69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294A4D8C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2 (3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228DAD2F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9 (0.18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03995D4" w14:textId="77777777" w:rsidR="00DE7F0E" w:rsidRPr="008475EB" w:rsidRDefault="00DE7F0E" w:rsidP="008A303C">
            <w:pPr>
              <w:spacing w:line="259" w:lineRule="auto"/>
              <w:rPr>
                <w:rFonts w:eastAsia="Calibri" w:cstheme="minorHAnsi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86 (39.55), 50-274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2C35B0DF" w14:textId="77777777" w:rsidR="00DE7F0E" w:rsidRPr="008475EB" w:rsidRDefault="00DE7F0E" w:rsidP="008A303C">
            <w:pPr>
              <w:spacing w:line="259" w:lineRule="auto"/>
              <w:rPr>
                <w:rFonts w:eastAsia="Calibri" w:cstheme="minorHAnsi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1.5 (25.75), 7-217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22CF2019" w14:textId="77777777" w:rsidR="00DE7F0E" w:rsidRPr="008475EB" w:rsidRDefault="00DE7F0E" w:rsidP="008A303C">
            <w:pPr>
              <w:spacing w:line="259" w:lineRule="auto"/>
              <w:rPr>
                <w:rFonts w:eastAsia="Calibri" w:cstheme="minorHAnsi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30 (17), 15-214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F0F24B0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.69 (0.8)</w:t>
            </w:r>
          </w:p>
        </w:tc>
      </w:tr>
      <w:tr w:rsidR="00DE7F0E" w:rsidRPr="008475EB" w14:paraId="5AFF72EE" w14:textId="77777777" w:rsidTr="008A303C">
        <w:trPr>
          <w:trHeight w:val="300"/>
        </w:trPr>
        <w:tc>
          <w:tcPr>
            <w:tcW w:w="520" w:type="dxa"/>
            <w:tcMar>
              <w:left w:w="105" w:type="dxa"/>
              <w:right w:w="105" w:type="dxa"/>
            </w:tcMar>
          </w:tcPr>
          <w:p w14:paraId="1B9ECBB2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5F92177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3.8 (0.3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185ACBF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40 (3.81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040DF0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04.1 (4.1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3B9AA07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.24 (1.0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4BC79EE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2.96 (3.21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D9E5974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2.91 (2.91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EDAA79B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9.1 (0.48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55CD7CD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99.9 (16.4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5CF9BEE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7.3 (0.75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89DC5BD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4.4 (0.52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67B7BA0D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4 (0.2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E696F20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0 (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DD8CF66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74 (0.14)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19985C7" w14:textId="77777777" w:rsidR="00DE7F0E" w:rsidRPr="008475EB" w:rsidRDefault="00DE7F0E" w:rsidP="008A303C">
            <w:pPr>
              <w:spacing w:line="259" w:lineRule="auto"/>
              <w:rPr>
                <w:rFonts w:eastAsia="Calibri" w:cstheme="minorHAnsi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71 (33), 10-138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9ADD15F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7.5 (10.75), 8-219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1C461E8E" w14:textId="77777777" w:rsidR="00DE7F0E" w:rsidRPr="008475EB" w:rsidRDefault="00DE7F0E" w:rsidP="008A303C">
            <w:pPr>
              <w:spacing w:line="259" w:lineRule="auto"/>
              <w:rPr>
                <w:rFonts w:eastAsia="Calibri" w:cstheme="minorHAnsi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22 (12), 11-212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90EE1F6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.92 (1.37)</w:t>
            </w:r>
          </w:p>
        </w:tc>
      </w:tr>
      <w:tr w:rsidR="00DE7F0E" w:rsidRPr="008475EB" w14:paraId="4DF12EC0" w14:textId="77777777" w:rsidTr="008A303C">
        <w:trPr>
          <w:trHeight w:val="300"/>
        </w:trPr>
        <w:tc>
          <w:tcPr>
            <w:tcW w:w="520" w:type="dxa"/>
            <w:tcMar>
              <w:left w:w="105" w:type="dxa"/>
              <w:right w:w="105" w:type="dxa"/>
            </w:tcMar>
          </w:tcPr>
          <w:p w14:paraId="14E90921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B0FE358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3B919530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B1533B1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76D04A9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C58AECD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1369510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66014F31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B47F679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2C75A78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64E6979E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05*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D536322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3*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030F0E49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73A3AE9A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696E50F7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82510C9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05*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5101CEED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002*</w:t>
            </w:r>
          </w:p>
        </w:tc>
        <w:tc>
          <w:tcPr>
            <w:tcW w:w="520" w:type="dxa"/>
            <w:tcMar>
              <w:left w:w="105" w:type="dxa"/>
              <w:right w:w="105" w:type="dxa"/>
            </w:tcMar>
          </w:tcPr>
          <w:p w14:paraId="4D6C471E" w14:textId="77777777" w:rsidR="00DE7F0E" w:rsidRPr="008475EB" w:rsidRDefault="00DE7F0E" w:rsidP="008A303C">
            <w:pPr>
              <w:spacing w:line="259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0.19</w:t>
            </w:r>
          </w:p>
        </w:tc>
      </w:tr>
    </w:tbl>
    <w:p w14:paraId="389B6852" w14:textId="77777777" w:rsidR="00DE7F0E" w:rsidRPr="004C7255" w:rsidRDefault="00DE7F0E" w:rsidP="003F4F38">
      <w:pPr>
        <w:spacing w:after="0" w:line="240" w:lineRule="auto"/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</w:pPr>
      <w:r w:rsidRPr="004C7255">
        <w:rPr>
          <w:rFonts w:ascii="Times New Roman" w:hAnsi="Times New Roman" w:cs="Times New Roman"/>
          <w:sz w:val="20"/>
          <w:szCs w:val="20"/>
        </w:rPr>
        <w:t>ALT=</w:t>
      </w:r>
      <w:r w:rsidRPr="004C7255"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 xml:space="preserve"> Alanine transaminase</w:t>
      </w:r>
    </w:p>
    <w:p w14:paraId="3CFDF332" w14:textId="77777777" w:rsidR="00DE7F0E" w:rsidRDefault="00DE7F0E" w:rsidP="003F4F38">
      <w:pPr>
        <w:spacing w:after="0" w:line="240" w:lineRule="auto"/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</w:pPr>
      <w:r w:rsidRPr="004C7255"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AST= Aspartate transaminase</w:t>
      </w:r>
    </w:p>
    <w:p w14:paraId="7567A418" w14:textId="77777777" w:rsidR="00DE7F0E" w:rsidRDefault="00DE7F0E" w:rsidP="003F4F38">
      <w:pPr>
        <w:spacing w:after="0" w:line="240" w:lineRule="auto"/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ALP=</w:t>
      </w:r>
      <w:r w:rsidRPr="00071A66">
        <w:t xml:space="preserve"> </w:t>
      </w:r>
      <w:r w:rsidRPr="00071A66"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Alkaline phosphatase</w:t>
      </w:r>
    </w:p>
    <w:p w14:paraId="240F323E" w14:textId="77777777" w:rsidR="00DE7F0E" w:rsidRDefault="00DE7F0E" w:rsidP="003F4F38">
      <w:pPr>
        <w:spacing w:after="0" w:line="240" w:lineRule="auto"/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BUN=</w:t>
      </w:r>
      <w:r w:rsidRPr="00071A66">
        <w:t xml:space="preserve"> </w:t>
      </w:r>
      <w:r w:rsidRPr="00071A66"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Blood urea nitrogen</w:t>
      </w:r>
    </w:p>
    <w:p w14:paraId="203E880C" w14:textId="7C0C0418" w:rsidR="003F4F38" w:rsidRDefault="003F4F38" w:rsidP="003F4F38">
      <w:pPr>
        <w:spacing w:after="0" w:line="240" w:lineRule="auto"/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Cr=Creatinine</w:t>
      </w:r>
    </w:p>
    <w:p w14:paraId="6A010CDD" w14:textId="45577BE9" w:rsidR="003F4F38" w:rsidRDefault="003F4F38" w:rsidP="003F4F38">
      <w:pPr>
        <w:spacing w:after="0" w:line="240" w:lineRule="auto"/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F=Females</w:t>
      </w:r>
    </w:p>
    <w:p w14:paraId="60C25332" w14:textId="77777777" w:rsidR="003F4F38" w:rsidRDefault="003F4F38" w:rsidP="003F4F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=Males</w:t>
      </w:r>
    </w:p>
    <w:p w14:paraId="19FE88BF" w14:textId="77777777" w:rsidR="003F4F38" w:rsidRDefault="003F4F38" w:rsidP="003F4F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SH=</w:t>
      </w:r>
      <w:r w:rsidRPr="00062FEF">
        <w:t xml:space="preserve"> </w:t>
      </w:r>
      <w:r w:rsidRPr="00062FEF">
        <w:rPr>
          <w:rFonts w:ascii="Times New Roman" w:hAnsi="Times New Roman" w:cs="Times New Roman"/>
          <w:sz w:val="20"/>
          <w:szCs w:val="20"/>
        </w:rPr>
        <w:t>Thyroid Stimulating Hormone</w:t>
      </w:r>
    </w:p>
    <w:p w14:paraId="5E93A232" w14:textId="54D0CA39" w:rsidR="003F4F38" w:rsidRDefault="003F4F38" w:rsidP="003F4F38">
      <w:pPr>
        <w:spacing w:after="0" w:line="240" w:lineRule="auto"/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</w:pPr>
      <w:r w:rsidRPr="004C7255">
        <w:rPr>
          <w:rFonts w:ascii="Cambria Math" w:hAnsi="Cambria Math" w:cs="Cambria Math"/>
          <w:sz w:val="20"/>
          <w:szCs w:val="20"/>
        </w:rPr>
        <w:t>∗</w:t>
      </w:r>
      <w:r w:rsidRPr="004C7255">
        <w:rPr>
          <w:rFonts w:ascii="Times New Roman" w:hAnsi="Times New Roman" w:cs="Times New Roman"/>
          <w:sz w:val="20"/>
          <w:szCs w:val="20"/>
        </w:rPr>
        <w:t>p &lt; 0.05</w:t>
      </w:r>
    </w:p>
    <w:p w14:paraId="78893081" w14:textId="77777777" w:rsidR="00E510F7" w:rsidRPr="008475EB" w:rsidRDefault="00E510F7" w:rsidP="00DD2EFE">
      <w:pPr>
        <w:spacing w:after="0"/>
        <w:rPr>
          <w:rFonts w:cstheme="minorHAnsi"/>
          <w:sz w:val="20"/>
          <w:szCs w:val="20"/>
        </w:rPr>
      </w:pPr>
    </w:p>
    <w:p w14:paraId="1AF25951" w14:textId="442FF374" w:rsidR="00E510F7" w:rsidRPr="008475EB" w:rsidRDefault="00E510F7" w:rsidP="00E510F7">
      <w:pPr>
        <w:rPr>
          <w:rFonts w:cstheme="minorHAnsi"/>
          <w:b/>
          <w:bCs/>
          <w:sz w:val="20"/>
          <w:szCs w:val="20"/>
        </w:rPr>
      </w:pPr>
      <w:r w:rsidRPr="008475EB">
        <w:rPr>
          <w:rFonts w:cstheme="minorHAnsi"/>
          <w:b/>
          <w:bCs/>
          <w:sz w:val="20"/>
          <w:szCs w:val="20"/>
        </w:rPr>
        <w:t xml:space="preserve">Table </w:t>
      </w:r>
      <w:r w:rsidR="008475EB" w:rsidRPr="008475EB">
        <w:rPr>
          <w:rFonts w:cstheme="minorHAnsi"/>
          <w:b/>
          <w:bCs/>
          <w:sz w:val="20"/>
          <w:szCs w:val="20"/>
        </w:rPr>
        <w:t>S</w:t>
      </w:r>
      <w:r w:rsidR="00C561CD">
        <w:rPr>
          <w:rFonts w:cstheme="minorHAnsi"/>
          <w:b/>
          <w:bCs/>
          <w:sz w:val="20"/>
          <w:szCs w:val="20"/>
        </w:rPr>
        <w:t>3</w:t>
      </w:r>
      <w:r w:rsidRPr="008475EB">
        <w:rPr>
          <w:rFonts w:cstheme="minorHAnsi"/>
          <w:b/>
          <w:bCs/>
          <w:sz w:val="20"/>
          <w:szCs w:val="20"/>
        </w:rPr>
        <w:t xml:space="preserve">: Hospital Course </w:t>
      </w:r>
      <w:r w:rsidR="00564BFE" w:rsidRPr="008475EB">
        <w:rPr>
          <w:rFonts w:cstheme="minorHAnsi"/>
          <w:b/>
          <w:bCs/>
          <w:sz w:val="20"/>
          <w:szCs w:val="20"/>
        </w:rPr>
        <w:t>in different age groups (14-17 years vs 18-20 year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11"/>
        <w:gridCol w:w="3071"/>
        <w:gridCol w:w="1094"/>
        <w:gridCol w:w="1040"/>
        <w:gridCol w:w="534"/>
      </w:tblGrid>
      <w:tr w:rsidR="00D42A5F" w:rsidRPr="008475EB" w14:paraId="36FF3830" w14:textId="77777777" w:rsidTr="00154DAF">
        <w:trPr>
          <w:trHeight w:val="290"/>
        </w:trPr>
        <w:tc>
          <w:tcPr>
            <w:tcW w:w="3573" w:type="pct"/>
            <w:gridSpan w:val="2"/>
            <w:noWrap/>
          </w:tcPr>
          <w:p w14:paraId="5E593365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5" w:type="pct"/>
            <w:noWrap/>
          </w:tcPr>
          <w:p w14:paraId="1F1581A9" w14:textId="426596FB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4-17 years</w:t>
            </w:r>
          </w:p>
        </w:tc>
        <w:tc>
          <w:tcPr>
            <w:tcW w:w="556" w:type="pct"/>
            <w:noWrap/>
          </w:tcPr>
          <w:p w14:paraId="171BED50" w14:textId="7D522985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8-20 years</w:t>
            </w:r>
          </w:p>
        </w:tc>
        <w:tc>
          <w:tcPr>
            <w:tcW w:w="286" w:type="pct"/>
            <w:noWrap/>
          </w:tcPr>
          <w:p w14:paraId="256BE364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D42A5F" w:rsidRPr="008475EB" w14:paraId="3B0815AD" w14:textId="77777777" w:rsidTr="00154DAF">
        <w:trPr>
          <w:trHeight w:val="290"/>
        </w:trPr>
        <w:tc>
          <w:tcPr>
            <w:tcW w:w="3573" w:type="pct"/>
            <w:gridSpan w:val="2"/>
            <w:noWrap/>
          </w:tcPr>
          <w:p w14:paraId="3965A666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Sex (n (%), M/F)</w:t>
            </w:r>
          </w:p>
        </w:tc>
        <w:tc>
          <w:tcPr>
            <w:tcW w:w="585" w:type="pct"/>
            <w:noWrap/>
          </w:tcPr>
          <w:p w14:paraId="0BAD7BD6" w14:textId="6A50140B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9 (</w:t>
            </w:r>
            <w:r w:rsidR="00D42A5F" w:rsidRPr="008475EB">
              <w:rPr>
                <w:rFonts w:cstheme="minorHAnsi"/>
                <w:sz w:val="20"/>
                <w:szCs w:val="20"/>
              </w:rPr>
              <w:t>52.9</w:t>
            </w:r>
            <w:r w:rsidRPr="008475EB">
              <w:rPr>
                <w:rFonts w:cstheme="minorHAnsi"/>
                <w:sz w:val="20"/>
                <w:szCs w:val="20"/>
              </w:rPr>
              <w:t>%) /8 (</w:t>
            </w:r>
            <w:r w:rsidR="00D42A5F" w:rsidRPr="008475EB">
              <w:rPr>
                <w:rFonts w:cstheme="minorHAnsi"/>
                <w:sz w:val="20"/>
                <w:szCs w:val="20"/>
              </w:rPr>
              <w:t>47.1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19747FFC" w14:textId="308B7495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61 (</w:t>
            </w:r>
            <w:r w:rsidR="00D42A5F" w:rsidRPr="008475EB">
              <w:rPr>
                <w:rFonts w:cstheme="minorHAnsi"/>
                <w:sz w:val="20"/>
                <w:szCs w:val="20"/>
              </w:rPr>
              <w:t>54</w:t>
            </w:r>
            <w:r w:rsidRPr="008475EB">
              <w:rPr>
                <w:rFonts w:cstheme="minorHAnsi"/>
                <w:sz w:val="20"/>
                <w:szCs w:val="20"/>
              </w:rPr>
              <w:t>%) /52 (4</w:t>
            </w:r>
            <w:r w:rsidR="00D42A5F" w:rsidRPr="008475EB">
              <w:rPr>
                <w:rFonts w:cstheme="minorHAnsi"/>
                <w:sz w:val="20"/>
                <w:szCs w:val="20"/>
              </w:rPr>
              <w:t>6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255EA5B7" w14:textId="442F42A6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D42A5F" w:rsidRPr="008475EB" w14:paraId="7CF80AEC" w14:textId="77777777" w:rsidTr="00154DAF">
        <w:trPr>
          <w:trHeight w:val="290"/>
        </w:trPr>
        <w:tc>
          <w:tcPr>
            <w:tcW w:w="3573" w:type="pct"/>
            <w:gridSpan w:val="2"/>
            <w:noWrap/>
          </w:tcPr>
          <w:p w14:paraId="40347087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umber of Patients</w:t>
            </w:r>
          </w:p>
        </w:tc>
        <w:tc>
          <w:tcPr>
            <w:tcW w:w="585" w:type="pct"/>
            <w:noWrap/>
          </w:tcPr>
          <w:p w14:paraId="36CDCD5A" w14:textId="224D2622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7 (</w:t>
            </w:r>
            <w:r w:rsidR="00D42A5F" w:rsidRPr="008475EB">
              <w:rPr>
                <w:rFonts w:cstheme="minorHAnsi"/>
                <w:sz w:val="20"/>
                <w:szCs w:val="20"/>
              </w:rPr>
              <w:t>13.1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104BB52A" w14:textId="406F2F31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13 (</w:t>
            </w:r>
            <w:r w:rsidR="00D42A5F" w:rsidRPr="008475EB">
              <w:rPr>
                <w:rFonts w:cstheme="minorHAnsi"/>
                <w:sz w:val="20"/>
                <w:szCs w:val="20"/>
              </w:rPr>
              <w:t>86.9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4371B9F7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D42A5F" w:rsidRPr="008475EB" w14:paraId="1525B5CA" w14:textId="77777777" w:rsidTr="00154DAF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52C809E7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umber of Hospital Admissions</w:t>
            </w:r>
          </w:p>
        </w:tc>
        <w:tc>
          <w:tcPr>
            <w:tcW w:w="585" w:type="pct"/>
            <w:noWrap/>
            <w:hideMark/>
          </w:tcPr>
          <w:p w14:paraId="5F30BAA8" w14:textId="4ADCDD53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9 (</w:t>
            </w:r>
            <w:r w:rsidR="00D42A5F" w:rsidRPr="008475EB">
              <w:rPr>
                <w:rFonts w:cstheme="minorHAnsi"/>
                <w:sz w:val="20"/>
                <w:szCs w:val="20"/>
              </w:rPr>
              <w:t>12.8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  <w:hideMark/>
          </w:tcPr>
          <w:p w14:paraId="6B75B3C4" w14:textId="1F9346A3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29 (</w:t>
            </w:r>
            <w:r w:rsidR="00D42A5F" w:rsidRPr="008475EB">
              <w:rPr>
                <w:rFonts w:cstheme="minorHAnsi"/>
                <w:sz w:val="20"/>
                <w:szCs w:val="20"/>
              </w:rPr>
              <w:t>87.2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  <w:hideMark/>
          </w:tcPr>
          <w:p w14:paraId="1D7E6642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D42A5F" w:rsidRPr="008475EB" w14:paraId="26A44B00" w14:textId="77777777" w:rsidTr="00154DAF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62BBC89E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Hospital LOS (hours) [Median (IQR)]</w:t>
            </w:r>
          </w:p>
        </w:tc>
        <w:tc>
          <w:tcPr>
            <w:tcW w:w="585" w:type="pct"/>
            <w:noWrap/>
          </w:tcPr>
          <w:p w14:paraId="590C451E" w14:textId="0ED626F9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16.8 (</w:t>
            </w:r>
            <w:r w:rsidR="00371BCE" w:rsidRPr="008475EB">
              <w:rPr>
                <w:rFonts w:cstheme="minorHAnsi"/>
                <w:sz w:val="20"/>
                <w:szCs w:val="20"/>
              </w:rPr>
              <w:t>70.3</w:t>
            </w:r>
            <w:r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56" w:type="pct"/>
            <w:noWrap/>
          </w:tcPr>
          <w:p w14:paraId="46C46312" w14:textId="05EDCDBF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64.</w:t>
            </w:r>
            <w:r w:rsidR="00371BCE" w:rsidRPr="008475EB">
              <w:rPr>
                <w:rFonts w:cstheme="minorHAnsi"/>
                <w:sz w:val="20"/>
                <w:szCs w:val="20"/>
              </w:rPr>
              <w:t>1</w:t>
            </w:r>
            <w:r w:rsidRPr="008475EB">
              <w:rPr>
                <w:rFonts w:cstheme="minorHAnsi"/>
                <w:sz w:val="20"/>
                <w:szCs w:val="20"/>
              </w:rPr>
              <w:t xml:space="preserve"> (7</w:t>
            </w:r>
            <w:r w:rsidR="00371BCE" w:rsidRPr="008475EB">
              <w:rPr>
                <w:rFonts w:cstheme="minorHAnsi"/>
                <w:sz w:val="20"/>
                <w:szCs w:val="20"/>
              </w:rPr>
              <w:t>6</w:t>
            </w:r>
            <w:r w:rsidRPr="008475EB">
              <w:rPr>
                <w:rFonts w:cstheme="minorHAnsi"/>
                <w:sz w:val="20"/>
                <w:szCs w:val="20"/>
              </w:rPr>
              <w:t>.9)</w:t>
            </w:r>
          </w:p>
        </w:tc>
        <w:tc>
          <w:tcPr>
            <w:tcW w:w="286" w:type="pct"/>
            <w:noWrap/>
          </w:tcPr>
          <w:p w14:paraId="771974D7" w14:textId="7C7EE372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0</w:t>
            </w:r>
            <w:r w:rsidR="00371BCE" w:rsidRPr="008475EB">
              <w:rPr>
                <w:rFonts w:cstheme="minorHAnsi"/>
                <w:sz w:val="20"/>
                <w:szCs w:val="20"/>
              </w:rPr>
              <w:t>2</w:t>
            </w:r>
            <w:r w:rsidR="0067473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D42A5F" w:rsidRPr="008475EB" w14:paraId="4FBDEEA0" w14:textId="77777777" w:rsidTr="00154DAF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07DE1240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o. (%) of ICU admissions</w:t>
            </w:r>
          </w:p>
        </w:tc>
        <w:tc>
          <w:tcPr>
            <w:tcW w:w="585" w:type="pct"/>
            <w:noWrap/>
          </w:tcPr>
          <w:p w14:paraId="6D6ECD28" w14:textId="1B81AA6B" w:rsidR="00E510F7" w:rsidRPr="008475EB" w:rsidRDefault="0038739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 (</w:t>
            </w:r>
            <w:r w:rsidR="00D42A5F" w:rsidRPr="008475EB">
              <w:rPr>
                <w:rFonts w:cstheme="minorHAnsi"/>
                <w:sz w:val="20"/>
                <w:szCs w:val="20"/>
              </w:rPr>
              <w:t>5.3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4EC1624E" w14:textId="3243E914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</w:t>
            </w:r>
            <w:r w:rsidR="0038739E" w:rsidRPr="008475EB">
              <w:rPr>
                <w:rFonts w:cstheme="minorHAnsi"/>
                <w:sz w:val="20"/>
                <w:szCs w:val="20"/>
              </w:rPr>
              <w:t>2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2</w:t>
            </w:r>
            <w:r w:rsidR="00D42A5F" w:rsidRPr="008475EB">
              <w:rPr>
                <w:rFonts w:cstheme="minorHAnsi"/>
                <w:sz w:val="20"/>
                <w:szCs w:val="20"/>
              </w:rPr>
              <w:t>4.8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6BE51E07" w14:textId="4EE8FBBA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38739E" w:rsidRPr="008475EB">
              <w:rPr>
                <w:rFonts w:cstheme="minorHAnsi"/>
                <w:sz w:val="20"/>
                <w:szCs w:val="20"/>
              </w:rPr>
              <w:t>08</w:t>
            </w:r>
          </w:p>
        </w:tc>
      </w:tr>
      <w:tr w:rsidR="00D42A5F" w:rsidRPr="008475EB" w14:paraId="1D5393FA" w14:textId="77777777" w:rsidTr="00154DAF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4478422C" w14:textId="072BB920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ICU LOS (hours) [Me</w:t>
            </w:r>
            <w:r w:rsidR="002B61DE" w:rsidRPr="008475EB">
              <w:rPr>
                <w:rFonts w:cstheme="minorHAnsi"/>
                <w:sz w:val="20"/>
                <w:szCs w:val="20"/>
              </w:rPr>
              <w:t>dian</w:t>
            </w:r>
            <w:r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="002B61DE" w:rsidRPr="008475EB">
              <w:rPr>
                <w:rFonts w:cstheme="minorHAnsi"/>
                <w:sz w:val="20"/>
                <w:szCs w:val="20"/>
              </w:rPr>
              <w:t>IQR</w:t>
            </w:r>
            <w:r w:rsidRPr="008475EB">
              <w:rPr>
                <w:rFonts w:cstheme="minorHAnsi"/>
                <w:sz w:val="20"/>
                <w:szCs w:val="20"/>
              </w:rPr>
              <w:t>)]</w:t>
            </w:r>
          </w:p>
        </w:tc>
        <w:tc>
          <w:tcPr>
            <w:tcW w:w="585" w:type="pct"/>
            <w:noWrap/>
          </w:tcPr>
          <w:p w14:paraId="548F67DA" w14:textId="66A0456D" w:rsidR="00E510F7" w:rsidRPr="008475EB" w:rsidRDefault="0038739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556" w:type="pct"/>
            <w:noWrap/>
          </w:tcPr>
          <w:p w14:paraId="1C8FF62E" w14:textId="25041EA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9.3 (2</w:t>
            </w:r>
            <w:r w:rsidR="00BF08B7" w:rsidRPr="008475EB">
              <w:rPr>
                <w:rFonts w:cstheme="minorHAnsi"/>
                <w:sz w:val="20"/>
                <w:szCs w:val="20"/>
              </w:rPr>
              <w:t>2</w:t>
            </w:r>
            <w:r w:rsidRPr="008475EB">
              <w:rPr>
                <w:rFonts w:cstheme="minorHAnsi"/>
                <w:sz w:val="20"/>
                <w:szCs w:val="20"/>
              </w:rPr>
              <w:t>.6)</w:t>
            </w:r>
          </w:p>
        </w:tc>
        <w:tc>
          <w:tcPr>
            <w:tcW w:w="286" w:type="pct"/>
            <w:noWrap/>
          </w:tcPr>
          <w:p w14:paraId="59E41056" w14:textId="64672147" w:rsidR="00E510F7" w:rsidRPr="008475EB" w:rsidRDefault="0038739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42A5F" w:rsidRPr="008475EB" w14:paraId="1D5708D7" w14:textId="77777777" w:rsidTr="00154DAF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2A60A468" w14:textId="408C5024" w:rsidR="00E510F7" w:rsidRPr="008475EB" w:rsidRDefault="00E510F7" w:rsidP="009407E9">
            <w:pPr>
              <w:spacing w:line="259" w:lineRule="auto"/>
              <w:rPr>
                <w:rFonts w:eastAsia="Calibri" w:cstheme="minorHAnsi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Blood alcohol concentration (mg/dL) (n=117, </w:t>
            </w:r>
            <w:r w:rsidR="002B61DE"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4-17/18-20</w:t>
            </w: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=</w:t>
            </w:r>
            <w:r w:rsidR="002B61DE"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3</w:t>
            </w: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/</w:t>
            </w:r>
            <w:r w:rsidR="002B61DE"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104</w:t>
            </w: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) [Median (IQR), Min-Max]</w:t>
            </w:r>
          </w:p>
        </w:tc>
        <w:tc>
          <w:tcPr>
            <w:tcW w:w="585" w:type="pct"/>
            <w:noWrap/>
          </w:tcPr>
          <w:p w14:paraId="588FE14D" w14:textId="6D949213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4</w:t>
            </w:r>
            <w:r w:rsidR="0016475B" w:rsidRPr="008475EB">
              <w:rPr>
                <w:rFonts w:cstheme="minorHAnsi"/>
                <w:sz w:val="20"/>
                <w:szCs w:val="20"/>
              </w:rPr>
              <w:t>7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1</w:t>
            </w:r>
            <w:r w:rsidRPr="008475EB">
              <w:rPr>
                <w:rFonts w:cstheme="minorHAnsi"/>
                <w:sz w:val="20"/>
                <w:szCs w:val="20"/>
              </w:rPr>
              <w:t>1</w:t>
            </w:r>
            <w:r w:rsidR="0016475B" w:rsidRPr="008475EB">
              <w:rPr>
                <w:rFonts w:cstheme="minorHAnsi"/>
                <w:sz w:val="20"/>
                <w:szCs w:val="20"/>
              </w:rPr>
              <w:t>7</w:t>
            </w:r>
            <w:r w:rsidRPr="008475EB">
              <w:rPr>
                <w:rFonts w:cstheme="minorHAnsi"/>
                <w:sz w:val="20"/>
                <w:szCs w:val="20"/>
              </w:rPr>
              <w:t>.</w:t>
            </w:r>
            <w:r w:rsidR="0016475B" w:rsidRPr="008475EB">
              <w:rPr>
                <w:rFonts w:cstheme="minorHAnsi"/>
                <w:sz w:val="20"/>
                <w:szCs w:val="20"/>
              </w:rPr>
              <w:t>5</w:t>
            </w:r>
            <w:r w:rsidR="00E510F7"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56" w:type="pct"/>
            <w:noWrap/>
          </w:tcPr>
          <w:p w14:paraId="22C337AB" w14:textId="1169263C" w:rsidR="00E510F7" w:rsidRPr="008475EB" w:rsidRDefault="0016475B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81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1</w:t>
            </w:r>
            <w:r w:rsidRPr="008475EB">
              <w:rPr>
                <w:rFonts w:cstheme="minorHAnsi"/>
                <w:sz w:val="20"/>
                <w:szCs w:val="20"/>
              </w:rPr>
              <w:t>80.8</w:t>
            </w:r>
            <w:r w:rsidR="00E510F7"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6" w:type="pct"/>
            <w:noWrap/>
          </w:tcPr>
          <w:p w14:paraId="363B55CA" w14:textId="3613D169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2B61DE" w:rsidRPr="008475E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D42A5F" w:rsidRPr="008475EB" w14:paraId="10C1F3E4" w14:textId="77777777" w:rsidTr="00154DAF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2EFAED82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Peak CIWA-</w:t>
            </w:r>
            <w:proofErr w:type="spellStart"/>
            <w:r w:rsidRPr="008475EB">
              <w:rPr>
                <w:rFonts w:cstheme="minorHAnsi"/>
                <w:sz w:val="20"/>
                <w:szCs w:val="20"/>
              </w:rPr>
              <w:t>Ar</w:t>
            </w:r>
            <w:proofErr w:type="spellEnd"/>
            <w:r w:rsidRPr="008475EB">
              <w:rPr>
                <w:rFonts w:cstheme="minorHAnsi"/>
                <w:sz w:val="20"/>
                <w:szCs w:val="20"/>
              </w:rPr>
              <w:t xml:space="preserve"> Scores [Median (IQR)]</w:t>
            </w:r>
          </w:p>
        </w:tc>
        <w:tc>
          <w:tcPr>
            <w:tcW w:w="585" w:type="pct"/>
            <w:noWrap/>
          </w:tcPr>
          <w:p w14:paraId="6B76600D" w14:textId="0FBC4F2D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9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Pr="008475EB">
              <w:rPr>
                <w:rFonts w:cstheme="minorHAnsi"/>
                <w:sz w:val="20"/>
                <w:szCs w:val="20"/>
              </w:rPr>
              <w:t>10</w:t>
            </w:r>
            <w:r w:rsidR="00E510F7"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56" w:type="pct"/>
            <w:noWrap/>
          </w:tcPr>
          <w:p w14:paraId="374FCC08" w14:textId="78701E69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8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Pr="008475EB">
              <w:rPr>
                <w:rFonts w:cstheme="minorHAnsi"/>
                <w:sz w:val="20"/>
                <w:szCs w:val="20"/>
              </w:rPr>
              <w:t>7</w:t>
            </w:r>
            <w:r w:rsidR="00E510F7"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6" w:type="pct"/>
            <w:noWrap/>
          </w:tcPr>
          <w:p w14:paraId="0B532BBF" w14:textId="6ECE570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BF08B7" w:rsidRPr="008475E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D42A5F" w:rsidRPr="008475EB" w14:paraId="72863913" w14:textId="77777777" w:rsidTr="00154DAF">
        <w:trPr>
          <w:trHeight w:val="290"/>
        </w:trPr>
        <w:tc>
          <w:tcPr>
            <w:tcW w:w="3573" w:type="pct"/>
            <w:gridSpan w:val="2"/>
            <w:noWrap/>
          </w:tcPr>
          <w:p w14:paraId="7BB61976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Patients with total CIWA-</w:t>
            </w:r>
            <w:proofErr w:type="spellStart"/>
            <w:r w:rsidRPr="008475EB">
              <w:rPr>
                <w:rFonts w:cstheme="minorHAnsi"/>
                <w:sz w:val="20"/>
                <w:szCs w:val="20"/>
              </w:rPr>
              <w:t>Ar</w:t>
            </w:r>
            <w:proofErr w:type="spellEnd"/>
            <w:r w:rsidRPr="008475EB">
              <w:rPr>
                <w:rFonts w:cstheme="minorHAnsi"/>
                <w:sz w:val="20"/>
                <w:szCs w:val="20"/>
              </w:rPr>
              <w:t xml:space="preserve"> score ≥4 [No. (%)]</w:t>
            </w:r>
          </w:p>
        </w:tc>
        <w:tc>
          <w:tcPr>
            <w:tcW w:w="585" w:type="pct"/>
            <w:noWrap/>
          </w:tcPr>
          <w:p w14:paraId="13FBC772" w14:textId="102CEAED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</w:t>
            </w:r>
            <w:r w:rsidR="00D42A5F" w:rsidRPr="008475EB">
              <w:rPr>
                <w:rFonts w:cstheme="minorHAnsi"/>
                <w:sz w:val="20"/>
                <w:szCs w:val="20"/>
              </w:rPr>
              <w:t>2</w:t>
            </w:r>
            <w:r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="00D42A5F" w:rsidRPr="008475EB">
              <w:rPr>
                <w:rFonts w:cstheme="minorHAnsi"/>
                <w:sz w:val="20"/>
                <w:szCs w:val="20"/>
              </w:rPr>
              <w:t>63.2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3D1F1264" w14:textId="370F7DF8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8</w:t>
            </w:r>
            <w:r w:rsidR="00D42A5F" w:rsidRPr="008475EB">
              <w:rPr>
                <w:rFonts w:cstheme="minorHAnsi"/>
                <w:sz w:val="20"/>
                <w:szCs w:val="20"/>
              </w:rPr>
              <w:t>4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="00D42A5F" w:rsidRPr="008475EB">
              <w:rPr>
                <w:rFonts w:cstheme="minorHAnsi"/>
                <w:sz w:val="20"/>
                <w:szCs w:val="20"/>
              </w:rPr>
              <w:t>65.1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6C116616" w14:textId="0013D655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2B61DE" w:rsidRPr="008475EB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D42A5F" w:rsidRPr="008475EB" w14:paraId="1753D04C" w14:textId="77777777" w:rsidTr="00154DAF">
        <w:trPr>
          <w:trHeight w:val="290"/>
        </w:trPr>
        <w:tc>
          <w:tcPr>
            <w:tcW w:w="3573" w:type="pct"/>
            <w:gridSpan w:val="2"/>
            <w:noWrap/>
          </w:tcPr>
          <w:p w14:paraId="22487B13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Time (hours) from admission to peak total CIWA-</w:t>
            </w:r>
            <w:proofErr w:type="spellStart"/>
            <w:r w:rsidRPr="008475EB">
              <w:rPr>
                <w:rFonts w:cstheme="minorHAnsi"/>
                <w:sz w:val="20"/>
                <w:szCs w:val="20"/>
              </w:rPr>
              <w:t>Ar</w:t>
            </w:r>
            <w:proofErr w:type="spellEnd"/>
            <w:r w:rsidRPr="008475EB">
              <w:rPr>
                <w:rFonts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585" w:type="pct"/>
            <w:noWrap/>
          </w:tcPr>
          <w:p w14:paraId="51A65467" w14:textId="27C3E5D2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9</w:t>
            </w:r>
            <w:r w:rsidR="00E510F7" w:rsidRPr="008475EB">
              <w:rPr>
                <w:rFonts w:cstheme="minorHAnsi"/>
                <w:sz w:val="20"/>
                <w:szCs w:val="20"/>
              </w:rPr>
              <w:t>.</w:t>
            </w:r>
            <w:r w:rsidRPr="008475EB">
              <w:rPr>
                <w:rFonts w:cstheme="minorHAnsi"/>
                <w:sz w:val="20"/>
                <w:szCs w:val="20"/>
              </w:rPr>
              <w:t>4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14.</w:t>
            </w:r>
            <w:r w:rsidRPr="008475EB">
              <w:rPr>
                <w:rFonts w:cstheme="minorHAnsi"/>
                <w:sz w:val="20"/>
                <w:szCs w:val="20"/>
              </w:rPr>
              <w:t>3</w:t>
            </w:r>
            <w:r w:rsidR="00E510F7"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56" w:type="pct"/>
            <w:noWrap/>
          </w:tcPr>
          <w:p w14:paraId="7500DEB6" w14:textId="436A1358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5.2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2</w:t>
            </w:r>
            <w:r w:rsidRPr="008475EB">
              <w:rPr>
                <w:rFonts w:cstheme="minorHAnsi"/>
                <w:sz w:val="20"/>
                <w:szCs w:val="20"/>
              </w:rPr>
              <w:t>0.7</w:t>
            </w:r>
            <w:r w:rsidR="00E510F7"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6" w:type="pct"/>
            <w:noWrap/>
          </w:tcPr>
          <w:p w14:paraId="3D6CF084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D42A5F" w:rsidRPr="008475EB" w14:paraId="325251DA" w14:textId="77777777" w:rsidTr="00154DAF">
        <w:trPr>
          <w:trHeight w:val="290"/>
        </w:trPr>
        <w:tc>
          <w:tcPr>
            <w:tcW w:w="1931" w:type="pct"/>
            <w:vMerge w:val="restart"/>
            <w:noWrap/>
            <w:hideMark/>
          </w:tcPr>
          <w:p w14:paraId="056AAD02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lastRenderedPageBreak/>
              <w:t xml:space="preserve">Benzodiazepine (Lorazepam equivalent) treatment over the whole hospital LOS </w:t>
            </w:r>
          </w:p>
        </w:tc>
        <w:tc>
          <w:tcPr>
            <w:tcW w:w="1642" w:type="pct"/>
            <w:noWrap/>
            <w:hideMark/>
          </w:tcPr>
          <w:p w14:paraId="687BDE72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5" w:type="pct"/>
            <w:noWrap/>
          </w:tcPr>
          <w:p w14:paraId="7311A882" w14:textId="415AD363" w:rsidR="00E510F7" w:rsidRPr="008475EB" w:rsidRDefault="00371BC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7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3</w:t>
            </w:r>
            <w:r w:rsidR="00D42A5F" w:rsidRPr="008475EB">
              <w:rPr>
                <w:rFonts w:cstheme="minorHAnsi"/>
                <w:sz w:val="20"/>
                <w:szCs w:val="20"/>
              </w:rPr>
              <w:t>6</w:t>
            </w:r>
            <w:r w:rsidR="00E510F7" w:rsidRPr="008475EB">
              <w:rPr>
                <w:rFonts w:cstheme="minorHAnsi"/>
                <w:sz w:val="20"/>
                <w:szCs w:val="20"/>
              </w:rPr>
              <w:t>.</w:t>
            </w:r>
            <w:r w:rsidR="00D42A5F" w:rsidRPr="008475EB">
              <w:rPr>
                <w:rFonts w:cstheme="minorHAnsi"/>
                <w:sz w:val="20"/>
                <w:szCs w:val="20"/>
              </w:rPr>
              <w:t>8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077A6F0D" w14:textId="1B04C148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5</w:t>
            </w:r>
            <w:r w:rsidR="00371BCE" w:rsidRPr="008475EB">
              <w:rPr>
                <w:rFonts w:cstheme="minorHAnsi"/>
                <w:sz w:val="20"/>
                <w:szCs w:val="20"/>
              </w:rPr>
              <w:t>2</w:t>
            </w:r>
            <w:r w:rsidRPr="008475EB">
              <w:rPr>
                <w:rFonts w:cstheme="minorHAnsi"/>
                <w:sz w:val="20"/>
                <w:szCs w:val="20"/>
              </w:rPr>
              <w:t xml:space="preserve"> (4</w:t>
            </w:r>
            <w:r w:rsidR="004113CC" w:rsidRPr="008475EB">
              <w:rPr>
                <w:rFonts w:cstheme="minorHAnsi"/>
                <w:sz w:val="20"/>
                <w:szCs w:val="20"/>
              </w:rPr>
              <w:t>0.3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7F0307E1" w14:textId="507878BA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2B61DE" w:rsidRPr="008475EB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D42A5F" w:rsidRPr="008475EB" w14:paraId="6BAB9017" w14:textId="77777777" w:rsidTr="00154DAF">
        <w:trPr>
          <w:trHeight w:val="290"/>
        </w:trPr>
        <w:tc>
          <w:tcPr>
            <w:tcW w:w="1931" w:type="pct"/>
            <w:vMerge/>
            <w:noWrap/>
            <w:hideMark/>
          </w:tcPr>
          <w:p w14:paraId="1B1AEFA4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  <w:hideMark/>
          </w:tcPr>
          <w:p w14:paraId="73681914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dian (IQR) (lorazepam equivalent in mg)</w:t>
            </w:r>
          </w:p>
        </w:tc>
        <w:tc>
          <w:tcPr>
            <w:tcW w:w="585" w:type="pct"/>
            <w:noWrap/>
          </w:tcPr>
          <w:p w14:paraId="7B96FE70" w14:textId="35B701A6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 (</w:t>
            </w:r>
            <w:r w:rsidR="00371BCE" w:rsidRPr="008475EB">
              <w:rPr>
                <w:rFonts w:cstheme="minorHAnsi"/>
                <w:sz w:val="20"/>
                <w:szCs w:val="20"/>
              </w:rPr>
              <w:t>2</w:t>
            </w:r>
            <w:r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56" w:type="pct"/>
            <w:noWrap/>
          </w:tcPr>
          <w:p w14:paraId="6AABF75C" w14:textId="0FB3C655" w:rsidR="00E510F7" w:rsidRPr="008475EB" w:rsidRDefault="00371BC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4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Pr="008475EB">
              <w:rPr>
                <w:rFonts w:cstheme="minorHAnsi"/>
                <w:sz w:val="20"/>
                <w:szCs w:val="20"/>
              </w:rPr>
              <w:t>9.9</w:t>
            </w:r>
            <w:r w:rsidR="00E510F7"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6" w:type="pct"/>
            <w:noWrap/>
          </w:tcPr>
          <w:p w14:paraId="623D7B2E" w14:textId="0060E55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371BCE" w:rsidRPr="008475E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D42A5F" w:rsidRPr="008475EB" w14:paraId="6B8AF5CD" w14:textId="77777777" w:rsidTr="00154DAF">
        <w:trPr>
          <w:trHeight w:val="290"/>
        </w:trPr>
        <w:tc>
          <w:tcPr>
            <w:tcW w:w="1931" w:type="pct"/>
            <w:vMerge w:val="restart"/>
            <w:noWrap/>
            <w:hideMark/>
          </w:tcPr>
          <w:p w14:paraId="2FC3B047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Thiamine treatment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2" w:type="pct"/>
            <w:noWrap/>
            <w:hideMark/>
          </w:tcPr>
          <w:p w14:paraId="014E5941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5" w:type="pct"/>
            <w:noWrap/>
          </w:tcPr>
          <w:p w14:paraId="35C2D4B3" w14:textId="72EC84DD" w:rsidR="00E510F7" w:rsidRPr="008475EB" w:rsidRDefault="00371BC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1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="00D42A5F" w:rsidRPr="008475EB">
              <w:rPr>
                <w:rFonts w:cstheme="minorHAnsi"/>
                <w:sz w:val="20"/>
                <w:szCs w:val="20"/>
              </w:rPr>
              <w:t>57.9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0E66B8D0" w14:textId="0A22C16D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</w:t>
            </w:r>
            <w:r w:rsidR="00371BCE" w:rsidRPr="008475EB">
              <w:rPr>
                <w:rFonts w:cstheme="minorHAnsi"/>
                <w:sz w:val="20"/>
                <w:szCs w:val="20"/>
              </w:rPr>
              <w:t>1</w:t>
            </w:r>
            <w:r w:rsidR="00BF08B7" w:rsidRPr="008475EB">
              <w:rPr>
                <w:rFonts w:cstheme="minorHAnsi"/>
                <w:sz w:val="20"/>
                <w:szCs w:val="20"/>
              </w:rPr>
              <w:t>2</w:t>
            </w:r>
            <w:r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="004113CC" w:rsidRPr="008475EB">
              <w:rPr>
                <w:rFonts w:cstheme="minorHAnsi"/>
                <w:sz w:val="20"/>
                <w:szCs w:val="20"/>
              </w:rPr>
              <w:t>86.8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15CCC414" w14:textId="2AE8965C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2B61DE" w:rsidRPr="008475EB">
              <w:rPr>
                <w:rFonts w:cstheme="minorHAnsi"/>
                <w:sz w:val="20"/>
                <w:szCs w:val="20"/>
              </w:rPr>
              <w:t>005</w:t>
            </w:r>
            <w:r w:rsidR="0067473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D42A5F" w:rsidRPr="008475EB" w14:paraId="7A7FA736" w14:textId="77777777" w:rsidTr="00154DAF">
        <w:trPr>
          <w:trHeight w:val="290"/>
        </w:trPr>
        <w:tc>
          <w:tcPr>
            <w:tcW w:w="1931" w:type="pct"/>
            <w:vMerge/>
            <w:noWrap/>
            <w:hideMark/>
          </w:tcPr>
          <w:p w14:paraId="4D049EB3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  <w:hideMark/>
          </w:tcPr>
          <w:p w14:paraId="45492227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dian (IQR) dose (mg)</w:t>
            </w:r>
          </w:p>
        </w:tc>
        <w:tc>
          <w:tcPr>
            <w:tcW w:w="585" w:type="pct"/>
            <w:noWrap/>
          </w:tcPr>
          <w:p w14:paraId="21B005F1" w14:textId="047A73F2" w:rsidR="00E510F7" w:rsidRPr="008475EB" w:rsidRDefault="00371BC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</w:t>
            </w:r>
            <w:r w:rsidR="00E510F7" w:rsidRPr="008475EB">
              <w:rPr>
                <w:rFonts w:cstheme="minorHAnsi"/>
                <w:sz w:val="20"/>
                <w:szCs w:val="20"/>
              </w:rPr>
              <w:t>00 (</w:t>
            </w:r>
            <w:r w:rsidRPr="008475EB">
              <w:rPr>
                <w:rFonts w:cstheme="minorHAnsi"/>
                <w:sz w:val="20"/>
                <w:szCs w:val="20"/>
              </w:rPr>
              <w:t>3</w:t>
            </w:r>
            <w:r w:rsidR="00E510F7" w:rsidRPr="008475EB">
              <w:rPr>
                <w:rFonts w:cstheme="minorHAnsi"/>
                <w:sz w:val="20"/>
                <w:szCs w:val="20"/>
              </w:rPr>
              <w:t>00)</w:t>
            </w:r>
          </w:p>
        </w:tc>
        <w:tc>
          <w:tcPr>
            <w:tcW w:w="556" w:type="pct"/>
            <w:noWrap/>
          </w:tcPr>
          <w:p w14:paraId="78E0A4DF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00 (300)</w:t>
            </w:r>
          </w:p>
        </w:tc>
        <w:tc>
          <w:tcPr>
            <w:tcW w:w="286" w:type="pct"/>
            <w:noWrap/>
          </w:tcPr>
          <w:p w14:paraId="5D21F34D" w14:textId="3CC3643D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D42A5F" w:rsidRPr="008475EB" w14:paraId="54815DE2" w14:textId="77777777" w:rsidTr="00154DAF">
        <w:trPr>
          <w:trHeight w:val="290"/>
        </w:trPr>
        <w:tc>
          <w:tcPr>
            <w:tcW w:w="1931" w:type="pct"/>
            <w:vMerge w:val="restart"/>
            <w:noWrap/>
            <w:hideMark/>
          </w:tcPr>
          <w:p w14:paraId="0E3EC572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Antipsychotic (Haloperidol equivalent) treatment</w:t>
            </w:r>
          </w:p>
        </w:tc>
        <w:tc>
          <w:tcPr>
            <w:tcW w:w="1642" w:type="pct"/>
            <w:noWrap/>
            <w:hideMark/>
          </w:tcPr>
          <w:p w14:paraId="19295F96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5" w:type="pct"/>
            <w:noWrap/>
          </w:tcPr>
          <w:p w14:paraId="6344C7AB" w14:textId="104956FE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="00D42A5F" w:rsidRPr="008475EB">
              <w:rPr>
                <w:rFonts w:cstheme="minorHAnsi"/>
                <w:sz w:val="20"/>
                <w:szCs w:val="20"/>
              </w:rPr>
              <w:t>5.3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60ACE494" w14:textId="59331940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0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="00D42A5F" w:rsidRPr="008475EB">
              <w:rPr>
                <w:rFonts w:cstheme="minorHAnsi"/>
                <w:sz w:val="20"/>
                <w:szCs w:val="20"/>
              </w:rPr>
              <w:t>2</w:t>
            </w:r>
            <w:r w:rsidR="004113CC" w:rsidRPr="008475EB">
              <w:rPr>
                <w:rFonts w:cstheme="minorHAnsi"/>
                <w:sz w:val="20"/>
                <w:szCs w:val="20"/>
              </w:rPr>
              <w:t>3.3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63C9EC76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D42A5F" w:rsidRPr="008475EB" w14:paraId="2C01BDFF" w14:textId="77777777" w:rsidTr="00154DAF">
        <w:trPr>
          <w:trHeight w:val="290"/>
        </w:trPr>
        <w:tc>
          <w:tcPr>
            <w:tcW w:w="1931" w:type="pct"/>
            <w:vMerge/>
            <w:noWrap/>
            <w:hideMark/>
          </w:tcPr>
          <w:p w14:paraId="01FB79FA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  <w:hideMark/>
          </w:tcPr>
          <w:p w14:paraId="27831B40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dian (IQR) dose (mg)</w:t>
            </w:r>
          </w:p>
        </w:tc>
        <w:tc>
          <w:tcPr>
            <w:tcW w:w="585" w:type="pct"/>
            <w:noWrap/>
          </w:tcPr>
          <w:p w14:paraId="6BB93F44" w14:textId="1F228485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556" w:type="pct"/>
            <w:noWrap/>
          </w:tcPr>
          <w:p w14:paraId="3CBCFC74" w14:textId="7B0C846B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8.3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Pr="008475EB">
              <w:rPr>
                <w:rFonts w:cstheme="minorHAnsi"/>
                <w:sz w:val="20"/>
                <w:szCs w:val="20"/>
              </w:rPr>
              <w:t>8.4</w:t>
            </w:r>
            <w:r w:rsidR="00E510F7"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6" w:type="pct"/>
            <w:noWrap/>
          </w:tcPr>
          <w:p w14:paraId="392DC595" w14:textId="42F86C2B" w:rsidR="00E510F7" w:rsidRPr="008475EB" w:rsidRDefault="00BF08B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42A5F" w:rsidRPr="008475EB" w14:paraId="79F82C32" w14:textId="77777777" w:rsidTr="00154DAF">
        <w:trPr>
          <w:trHeight w:val="290"/>
        </w:trPr>
        <w:tc>
          <w:tcPr>
            <w:tcW w:w="1931" w:type="pct"/>
            <w:noWrap/>
            <w:hideMark/>
          </w:tcPr>
          <w:p w14:paraId="59E2A372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Anticonvulsant treatment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642" w:type="pct"/>
            <w:noWrap/>
            <w:hideMark/>
          </w:tcPr>
          <w:p w14:paraId="66A53503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5" w:type="pct"/>
          </w:tcPr>
          <w:p w14:paraId="6AEFA3CE" w14:textId="5F4D4CEF" w:rsidR="00E510F7" w:rsidRPr="008475EB" w:rsidRDefault="00D42A5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Pr="008475EB">
              <w:rPr>
                <w:rFonts w:cstheme="minorHAnsi"/>
                <w:sz w:val="20"/>
                <w:szCs w:val="20"/>
              </w:rPr>
              <w:t>0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</w:tcPr>
          <w:p w14:paraId="066C0F60" w14:textId="7BA6CD3A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</w:t>
            </w:r>
            <w:r w:rsidR="00D42A5F" w:rsidRPr="008475EB">
              <w:rPr>
                <w:rFonts w:cstheme="minorHAnsi"/>
                <w:sz w:val="20"/>
                <w:szCs w:val="20"/>
              </w:rPr>
              <w:t>3</w:t>
            </w:r>
            <w:r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="00D42A5F" w:rsidRPr="008475EB">
              <w:rPr>
                <w:rFonts w:cstheme="minorHAnsi"/>
                <w:sz w:val="20"/>
                <w:szCs w:val="20"/>
              </w:rPr>
              <w:t>1</w:t>
            </w:r>
            <w:r w:rsidR="004113CC" w:rsidRPr="008475EB">
              <w:rPr>
                <w:rFonts w:cstheme="minorHAnsi"/>
                <w:sz w:val="20"/>
                <w:szCs w:val="20"/>
              </w:rPr>
              <w:t>0.1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7A967AF6" w14:textId="1844B675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2B61DE" w:rsidRPr="008475E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D42A5F" w:rsidRPr="008475EB" w14:paraId="3F5AC39B" w14:textId="77777777" w:rsidTr="00154DAF">
        <w:trPr>
          <w:trHeight w:val="290"/>
        </w:trPr>
        <w:tc>
          <w:tcPr>
            <w:tcW w:w="1931" w:type="pct"/>
            <w:noWrap/>
            <w:hideMark/>
          </w:tcPr>
          <w:p w14:paraId="40C46BAE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Antibiotic treatment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642" w:type="pct"/>
            <w:noWrap/>
            <w:hideMark/>
          </w:tcPr>
          <w:p w14:paraId="4A63D33E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5" w:type="pct"/>
          </w:tcPr>
          <w:p w14:paraId="72ABD3FA" w14:textId="06769239" w:rsidR="00E510F7" w:rsidRPr="008475EB" w:rsidRDefault="00D42A5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Pr="008475EB">
              <w:rPr>
                <w:rFonts w:cstheme="minorHAnsi"/>
                <w:sz w:val="20"/>
                <w:szCs w:val="20"/>
              </w:rPr>
              <w:t>0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</w:tcPr>
          <w:p w14:paraId="44F01196" w14:textId="5F13721C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</w:t>
            </w:r>
            <w:r w:rsidR="00D42A5F" w:rsidRPr="008475EB">
              <w:rPr>
                <w:rFonts w:cstheme="minorHAnsi"/>
                <w:sz w:val="20"/>
                <w:szCs w:val="20"/>
              </w:rPr>
              <w:t>3</w:t>
            </w:r>
            <w:r w:rsidRPr="008475EB">
              <w:rPr>
                <w:rFonts w:cstheme="minorHAnsi"/>
                <w:sz w:val="20"/>
                <w:szCs w:val="20"/>
              </w:rPr>
              <w:t xml:space="preserve"> (1</w:t>
            </w:r>
            <w:r w:rsidR="004113CC" w:rsidRPr="008475EB">
              <w:rPr>
                <w:rFonts w:cstheme="minorHAnsi"/>
                <w:sz w:val="20"/>
                <w:szCs w:val="20"/>
              </w:rPr>
              <w:t>0.1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48DF7365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D42A5F" w:rsidRPr="008475EB" w14:paraId="0B4B60AF" w14:textId="77777777" w:rsidTr="00154DAF">
        <w:trPr>
          <w:trHeight w:val="290"/>
        </w:trPr>
        <w:tc>
          <w:tcPr>
            <w:tcW w:w="1931" w:type="pct"/>
            <w:vMerge w:val="restart"/>
            <w:noWrap/>
            <w:hideMark/>
          </w:tcPr>
          <w:p w14:paraId="180EE9F4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Dexmedetomidine treatment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2" w:type="pct"/>
            <w:noWrap/>
            <w:hideMark/>
          </w:tcPr>
          <w:p w14:paraId="0F31E48D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5" w:type="pct"/>
            <w:noWrap/>
          </w:tcPr>
          <w:p w14:paraId="08199D77" w14:textId="4D47861A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 (</w:t>
            </w:r>
            <w:r w:rsidR="00D42A5F" w:rsidRPr="008475EB">
              <w:rPr>
                <w:rFonts w:cstheme="minorHAnsi"/>
                <w:sz w:val="20"/>
                <w:szCs w:val="20"/>
              </w:rPr>
              <w:t>5.3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59BA8019" w14:textId="693F4F3C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0 (</w:t>
            </w:r>
            <w:r w:rsidR="004113CC" w:rsidRPr="008475EB">
              <w:rPr>
                <w:rFonts w:cstheme="minorHAnsi"/>
                <w:sz w:val="20"/>
                <w:szCs w:val="20"/>
              </w:rPr>
              <w:t>7</w:t>
            </w:r>
            <w:r w:rsidR="00D42A5F" w:rsidRPr="008475EB">
              <w:rPr>
                <w:rFonts w:cstheme="minorHAnsi"/>
                <w:sz w:val="20"/>
                <w:szCs w:val="20"/>
              </w:rPr>
              <w:t>.8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62D11CD1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D42A5F" w:rsidRPr="008475EB" w14:paraId="7CFCEC94" w14:textId="77777777" w:rsidTr="00154DAF">
        <w:trPr>
          <w:trHeight w:val="290"/>
        </w:trPr>
        <w:tc>
          <w:tcPr>
            <w:tcW w:w="1931" w:type="pct"/>
            <w:vMerge/>
            <w:noWrap/>
            <w:hideMark/>
          </w:tcPr>
          <w:p w14:paraId="65C8DC7C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  <w:hideMark/>
          </w:tcPr>
          <w:p w14:paraId="65BF62C0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dian (IQR) dose (mcg/kg/hr)</w:t>
            </w:r>
          </w:p>
        </w:tc>
        <w:tc>
          <w:tcPr>
            <w:tcW w:w="585" w:type="pct"/>
            <w:noWrap/>
          </w:tcPr>
          <w:p w14:paraId="7A3C5A8E" w14:textId="7CDB5F29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556" w:type="pct"/>
            <w:noWrap/>
          </w:tcPr>
          <w:p w14:paraId="786AEE9F" w14:textId="5BE12AF1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3.3 </w:t>
            </w:r>
            <w:r w:rsidR="00371BCE" w:rsidRPr="008475EB">
              <w:rPr>
                <w:rFonts w:cstheme="minorHAnsi"/>
                <w:sz w:val="20"/>
                <w:szCs w:val="20"/>
              </w:rPr>
              <w:t>(15.3</w:t>
            </w:r>
            <w:r w:rsidRPr="008475E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6" w:type="pct"/>
            <w:noWrap/>
          </w:tcPr>
          <w:p w14:paraId="39513F7A" w14:textId="1DF1DD3F" w:rsidR="00E510F7" w:rsidRPr="008475EB" w:rsidRDefault="00371BC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42A5F" w:rsidRPr="008475EB" w14:paraId="29B25554" w14:textId="77777777" w:rsidTr="00154DAF">
        <w:trPr>
          <w:trHeight w:val="290"/>
        </w:trPr>
        <w:tc>
          <w:tcPr>
            <w:tcW w:w="1931" w:type="pct"/>
            <w:vMerge w:val="restart"/>
            <w:noWrap/>
          </w:tcPr>
          <w:p w14:paraId="0E0CF1FD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AWS complications </w:t>
            </w:r>
          </w:p>
        </w:tc>
        <w:tc>
          <w:tcPr>
            <w:tcW w:w="1642" w:type="pct"/>
            <w:noWrap/>
          </w:tcPr>
          <w:p w14:paraId="21AC3314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Delirium Tremens</w:t>
            </w:r>
          </w:p>
        </w:tc>
        <w:tc>
          <w:tcPr>
            <w:tcW w:w="585" w:type="pct"/>
            <w:noWrap/>
          </w:tcPr>
          <w:p w14:paraId="66305AA2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556" w:type="pct"/>
            <w:noWrap/>
          </w:tcPr>
          <w:p w14:paraId="6811E6EB" w14:textId="3B174320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 (2</w:t>
            </w:r>
            <w:r w:rsidR="004113CC" w:rsidRPr="008475EB">
              <w:rPr>
                <w:rFonts w:cstheme="minorHAnsi"/>
                <w:sz w:val="20"/>
                <w:szCs w:val="20"/>
              </w:rPr>
              <w:t>.3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11D4BF0F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D42A5F" w:rsidRPr="008475EB" w14:paraId="4B88FB27" w14:textId="77777777" w:rsidTr="00154DAF">
        <w:trPr>
          <w:trHeight w:val="290"/>
        </w:trPr>
        <w:tc>
          <w:tcPr>
            <w:tcW w:w="1931" w:type="pct"/>
            <w:vMerge/>
            <w:noWrap/>
          </w:tcPr>
          <w:p w14:paraId="398037CE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</w:tcPr>
          <w:p w14:paraId="06E9ADD6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Alcohol withdrawal seizures </w:t>
            </w:r>
          </w:p>
        </w:tc>
        <w:tc>
          <w:tcPr>
            <w:tcW w:w="585" w:type="pct"/>
            <w:noWrap/>
          </w:tcPr>
          <w:p w14:paraId="4DBE8F9B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556" w:type="pct"/>
            <w:noWrap/>
          </w:tcPr>
          <w:p w14:paraId="2298153C" w14:textId="3DEE8733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5 (</w:t>
            </w:r>
            <w:r w:rsidR="004113CC" w:rsidRPr="008475EB">
              <w:rPr>
                <w:rFonts w:cstheme="minorHAnsi"/>
                <w:sz w:val="20"/>
                <w:szCs w:val="20"/>
              </w:rPr>
              <w:t>3.9</w:t>
            </w:r>
            <w:r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3F73762A" w14:textId="0C96295A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38739E" w:rsidRPr="008475EB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D42A5F" w:rsidRPr="008475EB" w14:paraId="4CAAE93F" w14:textId="77777777" w:rsidTr="00154DAF">
        <w:trPr>
          <w:trHeight w:val="290"/>
        </w:trPr>
        <w:tc>
          <w:tcPr>
            <w:tcW w:w="1931" w:type="pct"/>
            <w:vMerge/>
            <w:noWrap/>
          </w:tcPr>
          <w:p w14:paraId="6117F576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</w:tcPr>
          <w:p w14:paraId="6F309817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Elevated liver enzymes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5" w:type="pct"/>
            <w:noWrap/>
          </w:tcPr>
          <w:p w14:paraId="36479D99" w14:textId="029E91C3" w:rsidR="00E510F7" w:rsidRPr="008475EB" w:rsidRDefault="002B61D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Pr="008475EB">
              <w:rPr>
                <w:rFonts w:cstheme="minorHAnsi"/>
                <w:sz w:val="20"/>
                <w:szCs w:val="20"/>
              </w:rPr>
              <w:t>0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7475B824" w14:textId="43EE9F29" w:rsidR="00E510F7" w:rsidRPr="008475EB" w:rsidRDefault="002B61D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6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Pr="008475EB">
              <w:rPr>
                <w:rFonts w:cstheme="minorHAnsi"/>
                <w:sz w:val="20"/>
                <w:szCs w:val="20"/>
              </w:rPr>
              <w:t>12.4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6" w:type="pct"/>
            <w:noWrap/>
          </w:tcPr>
          <w:p w14:paraId="63263ACE" w14:textId="62FD37F0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</w:t>
            </w:r>
            <w:r w:rsidR="002B61DE" w:rsidRPr="008475E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D42A5F" w:rsidRPr="008475EB" w14:paraId="3E20A229" w14:textId="77777777" w:rsidTr="00154DAF">
        <w:trPr>
          <w:trHeight w:val="290"/>
        </w:trPr>
        <w:tc>
          <w:tcPr>
            <w:tcW w:w="1931" w:type="pct"/>
            <w:vMerge w:val="restart"/>
            <w:noWrap/>
          </w:tcPr>
          <w:p w14:paraId="53C2EBC1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Post-hospitalization mortality </w:t>
            </w:r>
          </w:p>
        </w:tc>
        <w:tc>
          <w:tcPr>
            <w:tcW w:w="1642" w:type="pct"/>
            <w:noWrap/>
          </w:tcPr>
          <w:p w14:paraId="77DB2B18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o. (%)</w:t>
            </w:r>
          </w:p>
        </w:tc>
        <w:tc>
          <w:tcPr>
            <w:tcW w:w="585" w:type="pct"/>
            <w:noWrap/>
          </w:tcPr>
          <w:p w14:paraId="2E112BB6" w14:textId="30A25211" w:rsidR="00E510F7" w:rsidRPr="008475EB" w:rsidRDefault="00E85AA1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</w:t>
            </w:r>
            <w:r w:rsidR="004113CC" w:rsidRPr="008475EB">
              <w:rPr>
                <w:rFonts w:cstheme="minorHAnsi"/>
                <w:sz w:val="20"/>
                <w:szCs w:val="20"/>
              </w:rPr>
              <w:t>0</w:t>
            </w:r>
            <w:r w:rsidR="00E510F7" w:rsidRPr="008475EB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556" w:type="pct"/>
            <w:noWrap/>
          </w:tcPr>
          <w:p w14:paraId="63C69F7C" w14:textId="072B372A" w:rsidR="00E510F7" w:rsidRPr="008475EB" w:rsidRDefault="00E85AA1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4</w:t>
            </w:r>
            <w:r w:rsidR="00E510F7" w:rsidRPr="008475EB">
              <w:rPr>
                <w:rFonts w:cstheme="minorHAnsi"/>
                <w:sz w:val="20"/>
                <w:szCs w:val="20"/>
              </w:rPr>
              <w:t xml:space="preserve"> (3.1%)</w:t>
            </w:r>
          </w:p>
        </w:tc>
        <w:tc>
          <w:tcPr>
            <w:tcW w:w="286" w:type="pct"/>
            <w:noWrap/>
          </w:tcPr>
          <w:p w14:paraId="55E144FE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D42A5F" w:rsidRPr="008475EB" w14:paraId="51786533" w14:textId="77777777" w:rsidTr="00154DAF">
        <w:trPr>
          <w:trHeight w:val="290"/>
        </w:trPr>
        <w:tc>
          <w:tcPr>
            <w:tcW w:w="1931" w:type="pct"/>
            <w:vMerge/>
            <w:noWrap/>
          </w:tcPr>
          <w:p w14:paraId="04F9C93A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</w:tcPr>
          <w:p w14:paraId="7DA970BC" w14:textId="77777777" w:rsidR="00E510F7" w:rsidRPr="008475EB" w:rsidRDefault="00E510F7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an (±SD) duration (years) between 1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8475EB">
              <w:rPr>
                <w:rFonts w:cstheme="minorHAnsi"/>
                <w:sz w:val="20"/>
                <w:szCs w:val="20"/>
              </w:rPr>
              <w:t xml:space="preserve"> hospitalization and death</w:t>
            </w:r>
          </w:p>
        </w:tc>
        <w:tc>
          <w:tcPr>
            <w:tcW w:w="585" w:type="pct"/>
            <w:noWrap/>
          </w:tcPr>
          <w:p w14:paraId="6856E51D" w14:textId="32F595EE" w:rsidR="00E510F7" w:rsidRPr="008475EB" w:rsidRDefault="0038739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noWrap/>
          </w:tcPr>
          <w:p w14:paraId="68A07D72" w14:textId="4D6F5188" w:rsidR="00E510F7" w:rsidRPr="008475EB" w:rsidRDefault="004113CC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.6 (0.6)</w:t>
            </w:r>
          </w:p>
        </w:tc>
        <w:tc>
          <w:tcPr>
            <w:tcW w:w="286" w:type="pct"/>
            <w:noWrap/>
          </w:tcPr>
          <w:p w14:paraId="6FF97E8A" w14:textId="4C9E720A" w:rsidR="00E510F7" w:rsidRPr="008475EB" w:rsidRDefault="0038739E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54DAF" w:rsidRPr="008475EB" w14:paraId="3A9CD846" w14:textId="77777777" w:rsidTr="00154DAF">
        <w:trPr>
          <w:trHeight w:val="290"/>
        </w:trPr>
        <w:tc>
          <w:tcPr>
            <w:tcW w:w="1931" w:type="pct"/>
            <w:vMerge w:val="restart"/>
            <w:noWrap/>
          </w:tcPr>
          <w:p w14:paraId="12CF331E" w14:textId="77777777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Laboratory results</w:t>
            </w:r>
            <w:r w:rsidRPr="008475EB">
              <w:rPr>
                <w:rFonts w:cstheme="minorHAnsi"/>
                <w:sz w:val="20"/>
                <w:szCs w:val="20"/>
              </w:rPr>
              <w:tab/>
            </w:r>
          </w:p>
          <w:p w14:paraId="31E8B45B" w14:textId="77777777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ab/>
            </w:r>
          </w:p>
          <w:p w14:paraId="475BD236" w14:textId="77777777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ab/>
            </w:r>
            <w:r w:rsidRPr="008475EB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642" w:type="pct"/>
            <w:noWrap/>
          </w:tcPr>
          <w:p w14:paraId="289C4293" w14:textId="37362A3F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Alkaline phosphatase (n=89, 14-17/18-20= 8/81), [Median (IQR)]</w:t>
            </w:r>
          </w:p>
        </w:tc>
        <w:tc>
          <w:tcPr>
            <w:tcW w:w="585" w:type="pct"/>
            <w:noWrap/>
          </w:tcPr>
          <w:p w14:paraId="0DB2DCE5" w14:textId="3FAA6C9A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85.5 (85.1)</w:t>
            </w:r>
          </w:p>
        </w:tc>
        <w:tc>
          <w:tcPr>
            <w:tcW w:w="556" w:type="pct"/>
            <w:noWrap/>
          </w:tcPr>
          <w:p w14:paraId="21D0E85A" w14:textId="2CE88D1A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79 (35)</w:t>
            </w:r>
          </w:p>
        </w:tc>
        <w:tc>
          <w:tcPr>
            <w:tcW w:w="286" w:type="pct"/>
            <w:noWrap/>
          </w:tcPr>
          <w:p w14:paraId="666E9025" w14:textId="0EF25FD4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154DAF" w:rsidRPr="008475EB" w14:paraId="1E54B767" w14:textId="77777777" w:rsidTr="00154DAF">
        <w:trPr>
          <w:trHeight w:val="290"/>
        </w:trPr>
        <w:tc>
          <w:tcPr>
            <w:tcW w:w="1931" w:type="pct"/>
            <w:vMerge/>
            <w:noWrap/>
          </w:tcPr>
          <w:p w14:paraId="2E21C06F" w14:textId="77777777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</w:tcPr>
          <w:p w14:paraId="5FE03558" w14:textId="5DF843A2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ALT (n=94, 14-17/18-20=8/86), [Median (IQR)]</w:t>
            </w:r>
          </w:p>
          <w:p w14:paraId="376B54B3" w14:textId="77777777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5" w:type="pct"/>
            <w:noWrap/>
          </w:tcPr>
          <w:p w14:paraId="2B9D27CD" w14:textId="5E0EE060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8 (16.2)</w:t>
            </w:r>
          </w:p>
        </w:tc>
        <w:tc>
          <w:tcPr>
            <w:tcW w:w="556" w:type="pct"/>
            <w:noWrap/>
          </w:tcPr>
          <w:p w14:paraId="470CB5F8" w14:textId="24758C36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9 (15.8)</w:t>
            </w:r>
          </w:p>
        </w:tc>
        <w:tc>
          <w:tcPr>
            <w:tcW w:w="286" w:type="pct"/>
            <w:noWrap/>
          </w:tcPr>
          <w:p w14:paraId="4DADC468" w14:textId="65F6A36A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154DAF" w:rsidRPr="008475EB" w14:paraId="0A095BB4" w14:textId="77777777" w:rsidTr="00154DAF">
        <w:trPr>
          <w:trHeight w:val="290"/>
        </w:trPr>
        <w:tc>
          <w:tcPr>
            <w:tcW w:w="1931" w:type="pct"/>
            <w:vMerge/>
            <w:noWrap/>
          </w:tcPr>
          <w:p w14:paraId="330CBA4B" w14:textId="77777777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</w:tcPr>
          <w:p w14:paraId="0A539ADA" w14:textId="0C230C4F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AST (n=94, 14-17/18-20=8/86), [Median (IQR)]</w:t>
            </w:r>
          </w:p>
        </w:tc>
        <w:tc>
          <w:tcPr>
            <w:tcW w:w="585" w:type="pct"/>
            <w:noWrap/>
          </w:tcPr>
          <w:p w14:paraId="44685B3C" w14:textId="4AF9618C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3.5 (6.2)</w:t>
            </w:r>
          </w:p>
        </w:tc>
        <w:tc>
          <w:tcPr>
            <w:tcW w:w="556" w:type="pct"/>
            <w:noWrap/>
          </w:tcPr>
          <w:p w14:paraId="7280F5EB" w14:textId="21ED6EB7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7 (17.3)</w:t>
            </w:r>
          </w:p>
        </w:tc>
        <w:tc>
          <w:tcPr>
            <w:tcW w:w="286" w:type="pct"/>
            <w:noWrap/>
          </w:tcPr>
          <w:p w14:paraId="58673281" w14:textId="7092408C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154DAF" w:rsidRPr="008475EB" w14:paraId="7F90F826" w14:textId="77777777" w:rsidTr="00154DAF">
        <w:trPr>
          <w:trHeight w:val="290"/>
        </w:trPr>
        <w:tc>
          <w:tcPr>
            <w:tcW w:w="1931" w:type="pct"/>
            <w:vMerge/>
            <w:noWrap/>
          </w:tcPr>
          <w:p w14:paraId="240FBDE4" w14:textId="77777777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2" w:type="pct"/>
            <w:noWrap/>
          </w:tcPr>
          <w:p w14:paraId="0AF4A1D5" w14:textId="721986AE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Platelet count (n=118, 14-17/18-20=9/109), [Median (IQR)]</w:t>
            </w:r>
          </w:p>
        </w:tc>
        <w:tc>
          <w:tcPr>
            <w:tcW w:w="585" w:type="pct"/>
            <w:noWrap/>
          </w:tcPr>
          <w:p w14:paraId="65F11F39" w14:textId="235CBAF6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87 (84)</w:t>
            </w:r>
          </w:p>
        </w:tc>
        <w:tc>
          <w:tcPr>
            <w:tcW w:w="556" w:type="pct"/>
            <w:noWrap/>
          </w:tcPr>
          <w:p w14:paraId="6E47CC69" w14:textId="7B61A8D9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70 (69)</w:t>
            </w:r>
          </w:p>
        </w:tc>
        <w:tc>
          <w:tcPr>
            <w:tcW w:w="286" w:type="pct"/>
            <w:noWrap/>
          </w:tcPr>
          <w:p w14:paraId="5379B7E7" w14:textId="0C388D89" w:rsidR="00154DAF" w:rsidRPr="008475EB" w:rsidRDefault="00154DAF" w:rsidP="009407E9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1</w:t>
            </w:r>
          </w:p>
        </w:tc>
      </w:tr>
    </w:tbl>
    <w:p w14:paraId="0B684B1A" w14:textId="77777777" w:rsidR="00071A66" w:rsidRPr="008475EB" w:rsidRDefault="00071A66" w:rsidP="00071A66">
      <w:pPr>
        <w:spacing w:after="0"/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</w:rPr>
        <w:t>AWS= Alcohol withdrawal syndrome</w:t>
      </w:r>
    </w:p>
    <w:p w14:paraId="3B15EC3A" w14:textId="77777777" w:rsidR="00071A66" w:rsidRPr="008475EB" w:rsidRDefault="00071A66" w:rsidP="00071A66">
      <w:pPr>
        <w:spacing w:after="0"/>
        <w:rPr>
          <w:rFonts w:cstheme="minorHAnsi"/>
          <w:color w:val="1F1F1F"/>
          <w:sz w:val="20"/>
          <w:szCs w:val="20"/>
          <w:shd w:val="clear" w:color="auto" w:fill="FFFFFF"/>
        </w:rPr>
      </w:pPr>
      <w:r w:rsidRPr="008475EB">
        <w:rPr>
          <w:rFonts w:cstheme="minorHAnsi"/>
          <w:sz w:val="20"/>
          <w:szCs w:val="20"/>
        </w:rPr>
        <w:t>ALT=</w:t>
      </w:r>
      <w:r w:rsidRPr="008475EB">
        <w:rPr>
          <w:rFonts w:cstheme="minorHAnsi"/>
          <w:color w:val="1F1F1F"/>
          <w:sz w:val="20"/>
          <w:szCs w:val="20"/>
          <w:shd w:val="clear" w:color="auto" w:fill="FFFFFF"/>
        </w:rPr>
        <w:t xml:space="preserve"> Alanine transaminase</w:t>
      </w:r>
    </w:p>
    <w:p w14:paraId="5314475C" w14:textId="77777777" w:rsidR="00071A66" w:rsidRPr="008475EB" w:rsidRDefault="00071A66" w:rsidP="00071A66">
      <w:pPr>
        <w:spacing w:after="0"/>
        <w:rPr>
          <w:rFonts w:cstheme="minorHAnsi"/>
          <w:color w:val="1F1F1F"/>
          <w:sz w:val="20"/>
          <w:szCs w:val="20"/>
          <w:shd w:val="clear" w:color="auto" w:fill="FFFFFF"/>
        </w:rPr>
      </w:pPr>
      <w:r w:rsidRPr="008475EB">
        <w:rPr>
          <w:rFonts w:cstheme="minorHAnsi"/>
          <w:color w:val="1F1F1F"/>
          <w:sz w:val="20"/>
          <w:szCs w:val="20"/>
          <w:shd w:val="clear" w:color="auto" w:fill="FFFFFF"/>
        </w:rPr>
        <w:t>AST= Aspartate transaminase</w:t>
      </w:r>
    </w:p>
    <w:p w14:paraId="4C02698A" w14:textId="77777777" w:rsidR="00071A66" w:rsidRPr="008475EB" w:rsidRDefault="00071A66" w:rsidP="00071A66">
      <w:pPr>
        <w:spacing w:after="0"/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</w:rPr>
        <w:t>ICU=Intensive care unit</w:t>
      </w:r>
    </w:p>
    <w:p w14:paraId="1B8D00E6" w14:textId="3ECD875E" w:rsidR="00071A66" w:rsidRDefault="00071A66" w:rsidP="00E510F7">
      <w:pPr>
        <w:spacing w:after="0"/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</w:rPr>
        <w:t>LOS=Length of stay</w:t>
      </w:r>
    </w:p>
    <w:p w14:paraId="3E48C113" w14:textId="2BA3FBF9" w:rsidR="003B521C" w:rsidRPr="00071A66" w:rsidRDefault="003B521C" w:rsidP="00E510F7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/A=Not applicable</w:t>
      </w:r>
    </w:p>
    <w:p w14:paraId="778CC4D5" w14:textId="7650F9D3" w:rsidR="00E510F7" w:rsidRPr="008475EB" w:rsidRDefault="00E510F7" w:rsidP="00E510F7">
      <w:pPr>
        <w:spacing w:after="0"/>
        <w:rPr>
          <w:rFonts w:cstheme="minorHAnsi"/>
          <w:sz w:val="20"/>
          <w:szCs w:val="20"/>
        </w:rPr>
      </w:pPr>
      <w:proofErr w:type="spellStart"/>
      <w:r w:rsidRPr="008475EB"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8475EB">
        <w:rPr>
          <w:rFonts w:cstheme="minorHAnsi"/>
          <w:sz w:val="20"/>
          <w:szCs w:val="20"/>
        </w:rPr>
        <w:t xml:space="preserve"> Over the whole hospital LOS</w:t>
      </w:r>
    </w:p>
    <w:p w14:paraId="6E682978" w14:textId="77777777" w:rsidR="00E510F7" w:rsidRPr="008475EB" w:rsidRDefault="00E510F7" w:rsidP="00E510F7">
      <w:pPr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  <w:vertAlign w:val="superscript"/>
        </w:rPr>
        <w:t>b</w:t>
      </w:r>
      <w:r w:rsidRPr="008475EB">
        <w:rPr>
          <w:rFonts w:cstheme="minorHAnsi"/>
          <w:sz w:val="20"/>
          <w:szCs w:val="20"/>
        </w:rPr>
        <w:t xml:space="preserve"> Anticonvulsants include Lamotrigine, Levetiracetam, Phenobarbital, Zonisamide</w:t>
      </w:r>
    </w:p>
    <w:p w14:paraId="2D0BD7CE" w14:textId="77777777" w:rsidR="00E510F7" w:rsidRPr="008475EB" w:rsidRDefault="00E510F7" w:rsidP="00E510F7">
      <w:pPr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  <w:vertAlign w:val="superscript"/>
        </w:rPr>
        <w:t>c</w:t>
      </w:r>
      <w:r w:rsidRPr="008475EB">
        <w:rPr>
          <w:rFonts w:cstheme="minorHAnsi"/>
          <w:sz w:val="20"/>
          <w:szCs w:val="20"/>
        </w:rPr>
        <w:t xml:space="preserve"> Antibiotics include Ceftriaxone, Levofloxacin, Piperacillin-Tazobactam, Vancomycin</w:t>
      </w:r>
    </w:p>
    <w:p w14:paraId="3A62D360" w14:textId="79359038" w:rsidR="00E510F7" w:rsidRDefault="00E510F7" w:rsidP="00E510F7">
      <w:pPr>
        <w:spacing w:after="0"/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  <w:vertAlign w:val="superscript"/>
        </w:rPr>
        <w:t>d</w:t>
      </w:r>
      <w:r w:rsidRPr="008475EB">
        <w:rPr>
          <w:rFonts w:cstheme="minorHAnsi"/>
          <w:sz w:val="20"/>
          <w:szCs w:val="20"/>
        </w:rPr>
        <w:t xml:space="preserve"> ALT&gt; 55 U/L and/or AST&gt; 48 U/L (</w:t>
      </w:r>
      <w:r w:rsidR="008475EB" w:rsidRPr="008475EB">
        <w:rPr>
          <w:rFonts w:cstheme="minorHAnsi"/>
          <w:sz w:val="20"/>
          <w:szCs w:val="20"/>
        </w:rPr>
        <w:t xml:space="preserve">the </w:t>
      </w:r>
      <w:r w:rsidRPr="008475EB">
        <w:rPr>
          <w:rFonts w:cstheme="minorHAnsi"/>
          <w:sz w:val="20"/>
          <w:szCs w:val="20"/>
        </w:rPr>
        <w:t xml:space="preserve">percentage was calculated in </w:t>
      </w:r>
      <w:r w:rsidR="008475EB" w:rsidRPr="008475EB">
        <w:rPr>
          <w:rFonts w:cstheme="minorHAnsi"/>
          <w:sz w:val="20"/>
          <w:szCs w:val="20"/>
        </w:rPr>
        <w:t xml:space="preserve">a </w:t>
      </w:r>
      <w:r w:rsidRPr="008475EB">
        <w:rPr>
          <w:rFonts w:cstheme="minorHAnsi"/>
          <w:sz w:val="20"/>
          <w:szCs w:val="20"/>
        </w:rPr>
        <w:t>total of 94 patients who had laboratory values of ALT and AST).</w:t>
      </w:r>
    </w:p>
    <w:p w14:paraId="43D48EF0" w14:textId="77777777" w:rsidR="00674736" w:rsidRPr="004C7255" w:rsidRDefault="00674736" w:rsidP="006747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7255">
        <w:rPr>
          <w:rFonts w:ascii="Cambria Math" w:hAnsi="Cambria Math" w:cs="Cambria Math"/>
          <w:sz w:val="20"/>
          <w:szCs w:val="20"/>
        </w:rPr>
        <w:t>∗</w:t>
      </w:r>
      <w:r w:rsidRPr="004C7255">
        <w:rPr>
          <w:rFonts w:ascii="Times New Roman" w:hAnsi="Times New Roman" w:cs="Times New Roman"/>
          <w:sz w:val="20"/>
          <w:szCs w:val="20"/>
        </w:rPr>
        <w:t>p &lt; 0.05</w:t>
      </w:r>
    </w:p>
    <w:p w14:paraId="35E24096" w14:textId="77777777" w:rsidR="00674736" w:rsidRPr="008475EB" w:rsidRDefault="00674736" w:rsidP="00E510F7">
      <w:pPr>
        <w:spacing w:after="0"/>
        <w:rPr>
          <w:rFonts w:cstheme="minorHAnsi"/>
          <w:sz w:val="20"/>
          <w:szCs w:val="20"/>
        </w:rPr>
      </w:pPr>
    </w:p>
    <w:p w14:paraId="7F4526E7" w14:textId="77777777" w:rsidR="00E510F7" w:rsidRPr="008475EB" w:rsidRDefault="00E510F7" w:rsidP="00DD2EFE">
      <w:pPr>
        <w:spacing w:after="0"/>
        <w:rPr>
          <w:rFonts w:cstheme="minorHAnsi"/>
          <w:sz w:val="20"/>
          <w:szCs w:val="20"/>
        </w:rPr>
      </w:pPr>
    </w:p>
    <w:p w14:paraId="2D1DA222" w14:textId="2E5E9B6F" w:rsidR="00564BFE" w:rsidRPr="008475EB" w:rsidRDefault="00564BFE" w:rsidP="00564BFE">
      <w:pPr>
        <w:rPr>
          <w:rFonts w:cstheme="minorHAnsi"/>
          <w:b/>
          <w:bCs/>
          <w:sz w:val="20"/>
          <w:szCs w:val="20"/>
        </w:rPr>
      </w:pPr>
      <w:r w:rsidRPr="008475EB">
        <w:rPr>
          <w:rFonts w:cstheme="minorHAnsi"/>
          <w:b/>
          <w:bCs/>
          <w:sz w:val="20"/>
          <w:szCs w:val="20"/>
        </w:rPr>
        <w:t xml:space="preserve">Table </w:t>
      </w:r>
      <w:r w:rsidR="008475EB" w:rsidRPr="008475EB">
        <w:rPr>
          <w:rFonts w:cstheme="minorHAnsi"/>
          <w:b/>
          <w:bCs/>
          <w:sz w:val="20"/>
          <w:szCs w:val="20"/>
        </w:rPr>
        <w:t>S</w:t>
      </w:r>
      <w:r w:rsidR="00C561CD">
        <w:rPr>
          <w:rFonts w:cstheme="minorHAnsi"/>
          <w:b/>
          <w:bCs/>
          <w:sz w:val="20"/>
          <w:szCs w:val="20"/>
        </w:rPr>
        <w:t>4</w:t>
      </w:r>
      <w:r w:rsidRPr="008475EB">
        <w:rPr>
          <w:rFonts w:cstheme="minorHAnsi"/>
          <w:b/>
          <w:bCs/>
          <w:sz w:val="20"/>
          <w:szCs w:val="20"/>
        </w:rPr>
        <w:t xml:space="preserve">: Hospital Course in patients who were admitted to </w:t>
      </w:r>
      <w:r w:rsidR="008475EB" w:rsidRPr="008475EB">
        <w:rPr>
          <w:rFonts w:cstheme="minorHAnsi"/>
          <w:b/>
          <w:bCs/>
          <w:sz w:val="20"/>
          <w:szCs w:val="20"/>
        </w:rPr>
        <w:t xml:space="preserve">the </w:t>
      </w:r>
      <w:r w:rsidRPr="008475EB">
        <w:rPr>
          <w:rFonts w:cstheme="minorHAnsi"/>
          <w:b/>
          <w:bCs/>
          <w:sz w:val="20"/>
          <w:szCs w:val="20"/>
        </w:rPr>
        <w:t xml:space="preserve">hospital before </w:t>
      </w:r>
      <w:r w:rsidR="008475EB" w:rsidRPr="008475EB">
        <w:rPr>
          <w:rFonts w:cstheme="minorHAnsi"/>
          <w:b/>
          <w:bCs/>
          <w:sz w:val="20"/>
          <w:szCs w:val="20"/>
        </w:rPr>
        <w:t xml:space="preserve">the </w:t>
      </w:r>
      <w:r w:rsidRPr="008475EB">
        <w:rPr>
          <w:rFonts w:cstheme="minorHAnsi"/>
          <w:b/>
          <w:bCs/>
          <w:sz w:val="20"/>
          <w:szCs w:val="20"/>
        </w:rPr>
        <w:t xml:space="preserve">COVID-19 pandemic (June 2019-Feb 2020) and during </w:t>
      </w:r>
      <w:r w:rsidR="008475EB" w:rsidRPr="008475EB">
        <w:rPr>
          <w:rFonts w:cstheme="minorHAnsi"/>
          <w:b/>
          <w:bCs/>
          <w:sz w:val="20"/>
          <w:szCs w:val="20"/>
        </w:rPr>
        <w:t xml:space="preserve">the </w:t>
      </w:r>
      <w:r w:rsidRPr="008475EB">
        <w:rPr>
          <w:rFonts w:cstheme="minorHAnsi"/>
          <w:b/>
          <w:bCs/>
          <w:sz w:val="20"/>
          <w:szCs w:val="20"/>
        </w:rPr>
        <w:t>pandemic (March 2020-March 202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5"/>
        <w:gridCol w:w="3466"/>
        <w:gridCol w:w="1086"/>
        <w:gridCol w:w="1086"/>
        <w:gridCol w:w="497"/>
      </w:tblGrid>
      <w:tr w:rsidR="00564BFE" w:rsidRPr="008475EB" w14:paraId="643DE216" w14:textId="77777777" w:rsidTr="00EF5F14">
        <w:trPr>
          <w:trHeight w:val="290"/>
        </w:trPr>
        <w:tc>
          <w:tcPr>
            <w:tcW w:w="3573" w:type="pct"/>
            <w:gridSpan w:val="2"/>
            <w:noWrap/>
          </w:tcPr>
          <w:p w14:paraId="64E1C765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44AB4DC0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Pre-Pandemic</w:t>
            </w:r>
          </w:p>
        </w:tc>
        <w:tc>
          <w:tcPr>
            <w:tcW w:w="581" w:type="pct"/>
            <w:noWrap/>
          </w:tcPr>
          <w:p w14:paraId="7AD29357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During Pandemic</w:t>
            </w:r>
          </w:p>
        </w:tc>
        <w:tc>
          <w:tcPr>
            <w:tcW w:w="266" w:type="pct"/>
            <w:noWrap/>
          </w:tcPr>
          <w:p w14:paraId="7B6B739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564BFE" w:rsidRPr="008475EB" w14:paraId="6524D98B" w14:textId="77777777" w:rsidTr="00EF5F14">
        <w:trPr>
          <w:trHeight w:val="290"/>
        </w:trPr>
        <w:tc>
          <w:tcPr>
            <w:tcW w:w="3573" w:type="pct"/>
            <w:gridSpan w:val="2"/>
            <w:noWrap/>
          </w:tcPr>
          <w:p w14:paraId="3517406E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581" w:type="pct"/>
            <w:noWrap/>
          </w:tcPr>
          <w:p w14:paraId="580F9F0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9.6 (2.1)</w:t>
            </w:r>
          </w:p>
        </w:tc>
        <w:tc>
          <w:tcPr>
            <w:tcW w:w="581" w:type="pct"/>
            <w:noWrap/>
          </w:tcPr>
          <w:p w14:paraId="6A543B3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9.6 (1.5)</w:t>
            </w:r>
          </w:p>
        </w:tc>
        <w:tc>
          <w:tcPr>
            <w:tcW w:w="266" w:type="pct"/>
            <w:noWrap/>
          </w:tcPr>
          <w:p w14:paraId="3C71646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564BFE" w:rsidRPr="008475EB" w14:paraId="12245B7C" w14:textId="77777777" w:rsidTr="00EF5F14">
        <w:trPr>
          <w:trHeight w:val="290"/>
        </w:trPr>
        <w:tc>
          <w:tcPr>
            <w:tcW w:w="3573" w:type="pct"/>
            <w:gridSpan w:val="2"/>
            <w:noWrap/>
          </w:tcPr>
          <w:p w14:paraId="51BA907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Sex (n (%), M/F)</w:t>
            </w:r>
          </w:p>
        </w:tc>
        <w:tc>
          <w:tcPr>
            <w:tcW w:w="581" w:type="pct"/>
            <w:noWrap/>
          </w:tcPr>
          <w:p w14:paraId="7D445547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9 (55.9%) /15 (44.1%)</w:t>
            </w:r>
          </w:p>
        </w:tc>
        <w:tc>
          <w:tcPr>
            <w:tcW w:w="581" w:type="pct"/>
            <w:noWrap/>
          </w:tcPr>
          <w:p w14:paraId="41888C4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51 (53.1%) /45 (46.9%)</w:t>
            </w:r>
          </w:p>
        </w:tc>
        <w:tc>
          <w:tcPr>
            <w:tcW w:w="266" w:type="pct"/>
            <w:noWrap/>
          </w:tcPr>
          <w:p w14:paraId="2E79CFC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564BFE" w:rsidRPr="008475EB" w14:paraId="229E4CDE" w14:textId="77777777" w:rsidTr="00EF5F14">
        <w:trPr>
          <w:trHeight w:val="290"/>
        </w:trPr>
        <w:tc>
          <w:tcPr>
            <w:tcW w:w="3573" w:type="pct"/>
            <w:gridSpan w:val="2"/>
            <w:noWrap/>
          </w:tcPr>
          <w:p w14:paraId="17D67040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umber of Patients</w:t>
            </w:r>
          </w:p>
        </w:tc>
        <w:tc>
          <w:tcPr>
            <w:tcW w:w="581" w:type="pct"/>
            <w:noWrap/>
          </w:tcPr>
          <w:p w14:paraId="189D16AD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4 (26.2%)</w:t>
            </w:r>
          </w:p>
        </w:tc>
        <w:tc>
          <w:tcPr>
            <w:tcW w:w="581" w:type="pct"/>
            <w:noWrap/>
          </w:tcPr>
          <w:p w14:paraId="5D7BB301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96 (73.8%)</w:t>
            </w:r>
          </w:p>
        </w:tc>
        <w:tc>
          <w:tcPr>
            <w:tcW w:w="266" w:type="pct"/>
            <w:noWrap/>
          </w:tcPr>
          <w:p w14:paraId="6D8F0421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564BFE" w:rsidRPr="008475EB" w14:paraId="12F70D5D" w14:textId="77777777" w:rsidTr="00EF5F14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2DF7A34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umber of Hospital Admissions</w:t>
            </w:r>
          </w:p>
        </w:tc>
        <w:tc>
          <w:tcPr>
            <w:tcW w:w="581" w:type="pct"/>
            <w:noWrap/>
            <w:hideMark/>
          </w:tcPr>
          <w:p w14:paraId="103F072D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6 (24.3%)</w:t>
            </w:r>
          </w:p>
        </w:tc>
        <w:tc>
          <w:tcPr>
            <w:tcW w:w="581" w:type="pct"/>
            <w:noWrap/>
            <w:hideMark/>
          </w:tcPr>
          <w:p w14:paraId="5D0307E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12 (76.7%)</w:t>
            </w:r>
          </w:p>
        </w:tc>
        <w:tc>
          <w:tcPr>
            <w:tcW w:w="266" w:type="pct"/>
            <w:noWrap/>
            <w:hideMark/>
          </w:tcPr>
          <w:p w14:paraId="5853692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564BFE" w:rsidRPr="008475EB" w14:paraId="00C4006A" w14:textId="77777777" w:rsidTr="00EF5F14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2AC861BB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Hospital LOS (hours) [Median (IQR)]</w:t>
            </w:r>
          </w:p>
        </w:tc>
        <w:tc>
          <w:tcPr>
            <w:tcW w:w="581" w:type="pct"/>
            <w:noWrap/>
          </w:tcPr>
          <w:p w14:paraId="645A1E9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64.4 (94.5)</w:t>
            </w:r>
          </w:p>
        </w:tc>
        <w:tc>
          <w:tcPr>
            <w:tcW w:w="581" w:type="pct"/>
            <w:noWrap/>
          </w:tcPr>
          <w:p w14:paraId="7053A67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70.1 (81.5)</w:t>
            </w:r>
          </w:p>
        </w:tc>
        <w:tc>
          <w:tcPr>
            <w:tcW w:w="266" w:type="pct"/>
            <w:noWrap/>
          </w:tcPr>
          <w:p w14:paraId="54273FB6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564BFE" w:rsidRPr="008475EB" w14:paraId="6394B800" w14:textId="77777777" w:rsidTr="00EF5F14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7A50871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o. (%) of ICU admissions</w:t>
            </w:r>
          </w:p>
        </w:tc>
        <w:tc>
          <w:tcPr>
            <w:tcW w:w="581" w:type="pct"/>
            <w:noWrap/>
          </w:tcPr>
          <w:p w14:paraId="7E5AAFF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0 (27.8%)</w:t>
            </w:r>
          </w:p>
        </w:tc>
        <w:tc>
          <w:tcPr>
            <w:tcW w:w="581" w:type="pct"/>
            <w:noWrap/>
          </w:tcPr>
          <w:p w14:paraId="781D171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3 (20.5%)</w:t>
            </w:r>
          </w:p>
        </w:tc>
        <w:tc>
          <w:tcPr>
            <w:tcW w:w="266" w:type="pct"/>
            <w:noWrap/>
          </w:tcPr>
          <w:p w14:paraId="0F0C3D3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564BFE" w:rsidRPr="008475EB" w14:paraId="2175F443" w14:textId="77777777" w:rsidTr="00EF5F14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5B63B61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ICU LOS (hours) [Mean (SD)]</w:t>
            </w:r>
          </w:p>
        </w:tc>
        <w:tc>
          <w:tcPr>
            <w:tcW w:w="581" w:type="pct"/>
            <w:noWrap/>
          </w:tcPr>
          <w:p w14:paraId="1B4E2F6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5.3 (21.5)</w:t>
            </w:r>
          </w:p>
        </w:tc>
        <w:tc>
          <w:tcPr>
            <w:tcW w:w="581" w:type="pct"/>
            <w:noWrap/>
          </w:tcPr>
          <w:p w14:paraId="217D7D7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9.3 (25.6)</w:t>
            </w:r>
          </w:p>
        </w:tc>
        <w:tc>
          <w:tcPr>
            <w:tcW w:w="266" w:type="pct"/>
            <w:noWrap/>
          </w:tcPr>
          <w:p w14:paraId="6642885B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564BFE" w:rsidRPr="008475EB" w14:paraId="5FD159C1" w14:textId="77777777" w:rsidTr="00EF5F14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452862B7" w14:textId="77777777" w:rsidR="00564BFE" w:rsidRPr="008475EB" w:rsidRDefault="00564BFE" w:rsidP="00EF5F14">
            <w:pPr>
              <w:spacing w:line="259" w:lineRule="auto"/>
              <w:rPr>
                <w:rFonts w:eastAsia="Calibri" w:cstheme="minorHAnsi"/>
                <w:sz w:val="20"/>
                <w:szCs w:val="20"/>
              </w:rPr>
            </w:pPr>
            <w:r w:rsidRPr="008475EB">
              <w:rPr>
                <w:rFonts w:eastAsia="Calibri" w:cstheme="minorHAnsi"/>
                <w:color w:val="000000" w:themeColor="text1"/>
                <w:sz w:val="20"/>
                <w:szCs w:val="20"/>
              </w:rPr>
              <w:t>Blood alcohol concentration (mg/dL) (n=117, Pre pandemic/Post pandemic=33/84) [Median (IQR), Min-Max]</w:t>
            </w:r>
          </w:p>
        </w:tc>
        <w:tc>
          <w:tcPr>
            <w:tcW w:w="581" w:type="pct"/>
            <w:noWrap/>
          </w:tcPr>
          <w:p w14:paraId="395FDF0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67 (184)</w:t>
            </w:r>
          </w:p>
        </w:tc>
        <w:tc>
          <w:tcPr>
            <w:tcW w:w="581" w:type="pct"/>
            <w:noWrap/>
          </w:tcPr>
          <w:p w14:paraId="2DFC9DA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83 (175)</w:t>
            </w:r>
          </w:p>
        </w:tc>
        <w:tc>
          <w:tcPr>
            <w:tcW w:w="266" w:type="pct"/>
            <w:noWrap/>
          </w:tcPr>
          <w:p w14:paraId="4F392F1D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9</w:t>
            </w:r>
          </w:p>
        </w:tc>
      </w:tr>
      <w:tr w:rsidR="00564BFE" w:rsidRPr="008475EB" w14:paraId="23392F53" w14:textId="77777777" w:rsidTr="00EF5F14">
        <w:trPr>
          <w:trHeight w:val="290"/>
        </w:trPr>
        <w:tc>
          <w:tcPr>
            <w:tcW w:w="3573" w:type="pct"/>
            <w:gridSpan w:val="2"/>
            <w:noWrap/>
            <w:hideMark/>
          </w:tcPr>
          <w:p w14:paraId="7D6D225E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Peak CIWA-</w:t>
            </w:r>
            <w:proofErr w:type="spellStart"/>
            <w:r w:rsidRPr="008475EB">
              <w:rPr>
                <w:rFonts w:cstheme="minorHAnsi"/>
                <w:sz w:val="20"/>
                <w:szCs w:val="20"/>
              </w:rPr>
              <w:t>Ar</w:t>
            </w:r>
            <w:proofErr w:type="spellEnd"/>
            <w:r w:rsidRPr="008475EB">
              <w:rPr>
                <w:rFonts w:cstheme="minorHAnsi"/>
                <w:sz w:val="20"/>
                <w:szCs w:val="20"/>
              </w:rPr>
              <w:t xml:space="preserve"> Scores [Median (IQR)]</w:t>
            </w:r>
          </w:p>
        </w:tc>
        <w:tc>
          <w:tcPr>
            <w:tcW w:w="581" w:type="pct"/>
            <w:noWrap/>
          </w:tcPr>
          <w:p w14:paraId="5ECC678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7 (5)</w:t>
            </w:r>
          </w:p>
        </w:tc>
        <w:tc>
          <w:tcPr>
            <w:tcW w:w="581" w:type="pct"/>
            <w:noWrap/>
          </w:tcPr>
          <w:p w14:paraId="62ABCDB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9 (9)</w:t>
            </w:r>
          </w:p>
        </w:tc>
        <w:tc>
          <w:tcPr>
            <w:tcW w:w="266" w:type="pct"/>
            <w:noWrap/>
          </w:tcPr>
          <w:p w14:paraId="73FF464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564BFE" w:rsidRPr="008475EB" w14:paraId="1791F52D" w14:textId="77777777" w:rsidTr="00EF5F14">
        <w:trPr>
          <w:trHeight w:val="290"/>
        </w:trPr>
        <w:tc>
          <w:tcPr>
            <w:tcW w:w="3573" w:type="pct"/>
            <w:gridSpan w:val="2"/>
            <w:noWrap/>
          </w:tcPr>
          <w:p w14:paraId="63D948E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Patients with total CIWA-</w:t>
            </w:r>
            <w:proofErr w:type="spellStart"/>
            <w:r w:rsidRPr="008475EB">
              <w:rPr>
                <w:rFonts w:cstheme="minorHAnsi"/>
                <w:sz w:val="20"/>
                <w:szCs w:val="20"/>
              </w:rPr>
              <w:t>Ar</w:t>
            </w:r>
            <w:proofErr w:type="spellEnd"/>
            <w:r w:rsidRPr="008475EB">
              <w:rPr>
                <w:rFonts w:cstheme="minorHAnsi"/>
                <w:sz w:val="20"/>
                <w:szCs w:val="20"/>
              </w:rPr>
              <w:t xml:space="preserve"> score ≥4 [No. (%)]</w:t>
            </w:r>
          </w:p>
        </w:tc>
        <w:tc>
          <w:tcPr>
            <w:tcW w:w="581" w:type="pct"/>
            <w:noWrap/>
          </w:tcPr>
          <w:p w14:paraId="21CEF09B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9 (52.8%)</w:t>
            </w:r>
          </w:p>
        </w:tc>
        <w:tc>
          <w:tcPr>
            <w:tcW w:w="581" w:type="pct"/>
            <w:noWrap/>
          </w:tcPr>
          <w:p w14:paraId="1AF13B9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77 (68.8%)</w:t>
            </w:r>
          </w:p>
        </w:tc>
        <w:tc>
          <w:tcPr>
            <w:tcW w:w="266" w:type="pct"/>
            <w:noWrap/>
          </w:tcPr>
          <w:p w14:paraId="3388863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564BFE" w:rsidRPr="008475EB" w14:paraId="3FC77D4A" w14:textId="77777777" w:rsidTr="00EF5F14">
        <w:trPr>
          <w:trHeight w:val="290"/>
        </w:trPr>
        <w:tc>
          <w:tcPr>
            <w:tcW w:w="3573" w:type="pct"/>
            <w:gridSpan w:val="2"/>
            <w:noWrap/>
          </w:tcPr>
          <w:p w14:paraId="5577893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Time (hours) from admission to peak total CIWA-</w:t>
            </w:r>
            <w:proofErr w:type="spellStart"/>
            <w:r w:rsidRPr="008475EB">
              <w:rPr>
                <w:rFonts w:cstheme="minorHAnsi"/>
                <w:sz w:val="20"/>
                <w:szCs w:val="20"/>
              </w:rPr>
              <w:t>Ar</w:t>
            </w:r>
            <w:proofErr w:type="spellEnd"/>
            <w:r w:rsidRPr="008475EB">
              <w:rPr>
                <w:rFonts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581" w:type="pct"/>
            <w:noWrap/>
          </w:tcPr>
          <w:p w14:paraId="65D853A7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7.1 (14.2)</w:t>
            </w:r>
          </w:p>
        </w:tc>
        <w:tc>
          <w:tcPr>
            <w:tcW w:w="581" w:type="pct"/>
            <w:noWrap/>
          </w:tcPr>
          <w:p w14:paraId="370E28D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9.9 (21.9)</w:t>
            </w:r>
          </w:p>
        </w:tc>
        <w:tc>
          <w:tcPr>
            <w:tcW w:w="266" w:type="pct"/>
            <w:noWrap/>
          </w:tcPr>
          <w:p w14:paraId="3541FE5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564BFE" w:rsidRPr="008475EB" w14:paraId="17E0A138" w14:textId="77777777" w:rsidTr="00EF5F14">
        <w:trPr>
          <w:trHeight w:val="290"/>
        </w:trPr>
        <w:tc>
          <w:tcPr>
            <w:tcW w:w="1719" w:type="pct"/>
            <w:vMerge w:val="restart"/>
            <w:noWrap/>
            <w:hideMark/>
          </w:tcPr>
          <w:p w14:paraId="631E5B5E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Benzodiazepine (Lorazepam equivalent) treatment over the whole hospital LOS </w:t>
            </w:r>
          </w:p>
        </w:tc>
        <w:tc>
          <w:tcPr>
            <w:tcW w:w="1853" w:type="pct"/>
            <w:noWrap/>
            <w:hideMark/>
          </w:tcPr>
          <w:p w14:paraId="1EA41D0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1" w:type="pct"/>
            <w:noWrap/>
          </w:tcPr>
          <w:p w14:paraId="18FAADB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1 (30.6%)</w:t>
            </w:r>
          </w:p>
        </w:tc>
        <w:tc>
          <w:tcPr>
            <w:tcW w:w="581" w:type="pct"/>
            <w:noWrap/>
          </w:tcPr>
          <w:p w14:paraId="63E768A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48 (42.9%)</w:t>
            </w:r>
          </w:p>
        </w:tc>
        <w:tc>
          <w:tcPr>
            <w:tcW w:w="266" w:type="pct"/>
            <w:noWrap/>
          </w:tcPr>
          <w:p w14:paraId="3FA77FD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564BFE" w:rsidRPr="008475EB" w14:paraId="41977312" w14:textId="77777777" w:rsidTr="00EF5F14">
        <w:trPr>
          <w:trHeight w:val="290"/>
        </w:trPr>
        <w:tc>
          <w:tcPr>
            <w:tcW w:w="1719" w:type="pct"/>
            <w:vMerge/>
            <w:noWrap/>
            <w:hideMark/>
          </w:tcPr>
          <w:p w14:paraId="1F959EB6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  <w:hideMark/>
          </w:tcPr>
          <w:p w14:paraId="49F67CE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dian (IQR) (lorazepam equivalent in mg)</w:t>
            </w:r>
          </w:p>
        </w:tc>
        <w:tc>
          <w:tcPr>
            <w:tcW w:w="581" w:type="pct"/>
            <w:noWrap/>
          </w:tcPr>
          <w:p w14:paraId="1022095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6.5 (5.5)</w:t>
            </w:r>
          </w:p>
        </w:tc>
        <w:tc>
          <w:tcPr>
            <w:tcW w:w="581" w:type="pct"/>
            <w:noWrap/>
          </w:tcPr>
          <w:p w14:paraId="04CC8E7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9.5 (8.5)</w:t>
            </w:r>
          </w:p>
        </w:tc>
        <w:tc>
          <w:tcPr>
            <w:tcW w:w="266" w:type="pct"/>
            <w:noWrap/>
          </w:tcPr>
          <w:p w14:paraId="368258D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564BFE" w:rsidRPr="008475EB" w14:paraId="591AB995" w14:textId="77777777" w:rsidTr="00EF5F14">
        <w:trPr>
          <w:trHeight w:val="290"/>
        </w:trPr>
        <w:tc>
          <w:tcPr>
            <w:tcW w:w="1719" w:type="pct"/>
            <w:vMerge w:val="restart"/>
            <w:noWrap/>
            <w:hideMark/>
          </w:tcPr>
          <w:p w14:paraId="6A26452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Thiamine treatment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3" w:type="pct"/>
            <w:noWrap/>
            <w:hideMark/>
          </w:tcPr>
          <w:p w14:paraId="59375A7B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1" w:type="pct"/>
            <w:noWrap/>
          </w:tcPr>
          <w:p w14:paraId="3B9709C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8 (77.8%)</w:t>
            </w:r>
          </w:p>
        </w:tc>
        <w:tc>
          <w:tcPr>
            <w:tcW w:w="581" w:type="pct"/>
            <w:noWrap/>
          </w:tcPr>
          <w:p w14:paraId="2C601DF8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95 (84.8%)</w:t>
            </w:r>
          </w:p>
        </w:tc>
        <w:tc>
          <w:tcPr>
            <w:tcW w:w="266" w:type="pct"/>
            <w:noWrap/>
          </w:tcPr>
          <w:p w14:paraId="7E6A8FC7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564BFE" w:rsidRPr="008475EB" w14:paraId="0397C980" w14:textId="77777777" w:rsidTr="00EF5F14">
        <w:trPr>
          <w:trHeight w:val="290"/>
        </w:trPr>
        <w:tc>
          <w:tcPr>
            <w:tcW w:w="1719" w:type="pct"/>
            <w:vMerge/>
            <w:noWrap/>
            <w:hideMark/>
          </w:tcPr>
          <w:p w14:paraId="714E5F5E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  <w:hideMark/>
          </w:tcPr>
          <w:p w14:paraId="66AD9BF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dian (IQR) dose (mg)</w:t>
            </w:r>
          </w:p>
        </w:tc>
        <w:tc>
          <w:tcPr>
            <w:tcW w:w="581" w:type="pct"/>
            <w:noWrap/>
          </w:tcPr>
          <w:p w14:paraId="2D457EFE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50 (275)</w:t>
            </w:r>
          </w:p>
        </w:tc>
        <w:tc>
          <w:tcPr>
            <w:tcW w:w="581" w:type="pct"/>
            <w:noWrap/>
          </w:tcPr>
          <w:p w14:paraId="5E25A07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00 (300)</w:t>
            </w:r>
          </w:p>
        </w:tc>
        <w:tc>
          <w:tcPr>
            <w:tcW w:w="266" w:type="pct"/>
            <w:noWrap/>
          </w:tcPr>
          <w:p w14:paraId="6489553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564BFE" w:rsidRPr="008475EB" w14:paraId="502D0352" w14:textId="77777777" w:rsidTr="00EF5F14">
        <w:trPr>
          <w:trHeight w:val="290"/>
        </w:trPr>
        <w:tc>
          <w:tcPr>
            <w:tcW w:w="1719" w:type="pct"/>
            <w:vMerge w:val="restart"/>
            <w:noWrap/>
            <w:hideMark/>
          </w:tcPr>
          <w:p w14:paraId="7119D9C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Antipsychotic (Haloperidol equivalent) treatment</w:t>
            </w:r>
          </w:p>
        </w:tc>
        <w:tc>
          <w:tcPr>
            <w:tcW w:w="1853" w:type="pct"/>
            <w:noWrap/>
            <w:hideMark/>
          </w:tcPr>
          <w:p w14:paraId="07C4ED4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1" w:type="pct"/>
            <w:noWrap/>
          </w:tcPr>
          <w:p w14:paraId="28CEAC8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0 (27.8%)</w:t>
            </w:r>
          </w:p>
        </w:tc>
        <w:tc>
          <w:tcPr>
            <w:tcW w:w="581" w:type="pct"/>
            <w:noWrap/>
          </w:tcPr>
          <w:p w14:paraId="1BBEAA8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1 (18.8%)</w:t>
            </w:r>
          </w:p>
        </w:tc>
        <w:tc>
          <w:tcPr>
            <w:tcW w:w="266" w:type="pct"/>
            <w:noWrap/>
          </w:tcPr>
          <w:p w14:paraId="7CA139A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564BFE" w:rsidRPr="008475EB" w14:paraId="4B25D498" w14:textId="77777777" w:rsidTr="00EF5F14">
        <w:trPr>
          <w:trHeight w:val="290"/>
        </w:trPr>
        <w:tc>
          <w:tcPr>
            <w:tcW w:w="1719" w:type="pct"/>
            <w:vMerge/>
            <w:noWrap/>
            <w:hideMark/>
          </w:tcPr>
          <w:p w14:paraId="69E54A36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  <w:hideMark/>
          </w:tcPr>
          <w:p w14:paraId="1C5CE94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dian (IQR) dose (mg)</w:t>
            </w:r>
          </w:p>
        </w:tc>
        <w:tc>
          <w:tcPr>
            <w:tcW w:w="581" w:type="pct"/>
            <w:noWrap/>
          </w:tcPr>
          <w:p w14:paraId="336D7B8B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9.5 (14.2)</w:t>
            </w:r>
          </w:p>
        </w:tc>
        <w:tc>
          <w:tcPr>
            <w:tcW w:w="581" w:type="pct"/>
            <w:noWrap/>
          </w:tcPr>
          <w:p w14:paraId="0A2952E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5 (7.8)</w:t>
            </w:r>
          </w:p>
        </w:tc>
        <w:tc>
          <w:tcPr>
            <w:tcW w:w="266" w:type="pct"/>
            <w:noWrap/>
          </w:tcPr>
          <w:p w14:paraId="6E5EEFE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564BFE" w:rsidRPr="008475EB" w14:paraId="6C10C77F" w14:textId="77777777" w:rsidTr="00EF5F14">
        <w:trPr>
          <w:trHeight w:val="290"/>
        </w:trPr>
        <w:tc>
          <w:tcPr>
            <w:tcW w:w="1719" w:type="pct"/>
            <w:noWrap/>
            <w:hideMark/>
          </w:tcPr>
          <w:p w14:paraId="0559B240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Anticonvulsant treatment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853" w:type="pct"/>
            <w:noWrap/>
            <w:hideMark/>
          </w:tcPr>
          <w:p w14:paraId="5D17EB5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1" w:type="pct"/>
          </w:tcPr>
          <w:p w14:paraId="79AD0568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 (8.3%)</w:t>
            </w:r>
          </w:p>
        </w:tc>
        <w:tc>
          <w:tcPr>
            <w:tcW w:w="581" w:type="pct"/>
          </w:tcPr>
          <w:p w14:paraId="7DB5509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0 (8.0%)</w:t>
            </w:r>
          </w:p>
        </w:tc>
        <w:tc>
          <w:tcPr>
            <w:tcW w:w="266" w:type="pct"/>
            <w:noWrap/>
          </w:tcPr>
          <w:p w14:paraId="2FE129E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564BFE" w:rsidRPr="008475EB" w14:paraId="4E040608" w14:textId="77777777" w:rsidTr="00EF5F14">
        <w:trPr>
          <w:trHeight w:val="290"/>
        </w:trPr>
        <w:tc>
          <w:tcPr>
            <w:tcW w:w="1719" w:type="pct"/>
            <w:noWrap/>
            <w:hideMark/>
          </w:tcPr>
          <w:p w14:paraId="5AC251C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Antibiotic treatment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853" w:type="pct"/>
            <w:noWrap/>
            <w:hideMark/>
          </w:tcPr>
          <w:p w14:paraId="6BC7A52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1" w:type="pct"/>
          </w:tcPr>
          <w:p w14:paraId="65174738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 (2.8%)</w:t>
            </w:r>
          </w:p>
        </w:tc>
        <w:tc>
          <w:tcPr>
            <w:tcW w:w="581" w:type="pct"/>
          </w:tcPr>
          <w:p w14:paraId="491413F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2 (10.7%)</w:t>
            </w:r>
          </w:p>
        </w:tc>
        <w:tc>
          <w:tcPr>
            <w:tcW w:w="266" w:type="pct"/>
            <w:noWrap/>
          </w:tcPr>
          <w:p w14:paraId="224F0F20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564BFE" w:rsidRPr="008475EB" w14:paraId="61FC75DE" w14:textId="77777777" w:rsidTr="00EF5F14">
        <w:trPr>
          <w:trHeight w:val="290"/>
        </w:trPr>
        <w:tc>
          <w:tcPr>
            <w:tcW w:w="1719" w:type="pct"/>
            <w:vMerge w:val="restart"/>
            <w:noWrap/>
            <w:hideMark/>
          </w:tcPr>
          <w:p w14:paraId="0B683EB8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Dexmedetomidine treatment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3" w:type="pct"/>
            <w:noWrap/>
            <w:hideMark/>
          </w:tcPr>
          <w:p w14:paraId="393ADC3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No. (%) </w:t>
            </w:r>
          </w:p>
        </w:tc>
        <w:tc>
          <w:tcPr>
            <w:tcW w:w="581" w:type="pct"/>
            <w:noWrap/>
          </w:tcPr>
          <w:p w14:paraId="221E9C0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4 (11.1%)</w:t>
            </w:r>
          </w:p>
        </w:tc>
        <w:tc>
          <w:tcPr>
            <w:tcW w:w="581" w:type="pct"/>
            <w:noWrap/>
          </w:tcPr>
          <w:p w14:paraId="0B553415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7 (6.3%)</w:t>
            </w:r>
          </w:p>
        </w:tc>
        <w:tc>
          <w:tcPr>
            <w:tcW w:w="266" w:type="pct"/>
            <w:noWrap/>
          </w:tcPr>
          <w:p w14:paraId="5EBBB430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564BFE" w:rsidRPr="008475EB" w14:paraId="0AE8A3C6" w14:textId="77777777" w:rsidTr="00EF5F14">
        <w:trPr>
          <w:trHeight w:val="290"/>
        </w:trPr>
        <w:tc>
          <w:tcPr>
            <w:tcW w:w="1719" w:type="pct"/>
            <w:vMerge/>
            <w:noWrap/>
            <w:hideMark/>
          </w:tcPr>
          <w:p w14:paraId="2D42BD16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  <w:hideMark/>
          </w:tcPr>
          <w:p w14:paraId="745CBCF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dian (IQR) dose (mcg/kg/hr)</w:t>
            </w:r>
          </w:p>
        </w:tc>
        <w:tc>
          <w:tcPr>
            <w:tcW w:w="581" w:type="pct"/>
            <w:noWrap/>
          </w:tcPr>
          <w:p w14:paraId="24CB71D5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.4 (15.9)</w:t>
            </w:r>
          </w:p>
        </w:tc>
        <w:tc>
          <w:tcPr>
            <w:tcW w:w="581" w:type="pct"/>
            <w:noWrap/>
          </w:tcPr>
          <w:p w14:paraId="2BDAC12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.2 (21.1)</w:t>
            </w:r>
          </w:p>
        </w:tc>
        <w:tc>
          <w:tcPr>
            <w:tcW w:w="266" w:type="pct"/>
            <w:noWrap/>
          </w:tcPr>
          <w:p w14:paraId="02301D8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564BFE" w:rsidRPr="008475EB" w14:paraId="313CB510" w14:textId="77777777" w:rsidTr="00EF5F14">
        <w:trPr>
          <w:trHeight w:val="290"/>
        </w:trPr>
        <w:tc>
          <w:tcPr>
            <w:tcW w:w="1719" w:type="pct"/>
            <w:vMerge w:val="restart"/>
            <w:noWrap/>
          </w:tcPr>
          <w:p w14:paraId="19DFA878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AWS complications </w:t>
            </w:r>
          </w:p>
        </w:tc>
        <w:tc>
          <w:tcPr>
            <w:tcW w:w="1853" w:type="pct"/>
            <w:noWrap/>
          </w:tcPr>
          <w:p w14:paraId="344EBD48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Delirium Tremens</w:t>
            </w:r>
          </w:p>
        </w:tc>
        <w:tc>
          <w:tcPr>
            <w:tcW w:w="581" w:type="pct"/>
            <w:noWrap/>
          </w:tcPr>
          <w:p w14:paraId="4BC03881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581" w:type="pct"/>
            <w:noWrap/>
          </w:tcPr>
          <w:p w14:paraId="284477AE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 (2.7%)</w:t>
            </w:r>
          </w:p>
        </w:tc>
        <w:tc>
          <w:tcPr>
            <w:tcW w:w="266" w:type="pct"/>
            <w:noWrap/>
          </w:tcPr>
          <w:p w14:paraId="65B02307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564BFE" w:rsidRPr="008475EB" w14:paraId="235DB5E1" w14:textId="77777777" w:rsidTr="00EF5F14">
        <w:trPr>
          <w:trHeight w:val="290"/>
        </w:trPr>
        <w:tc>
          <w:tcPr>
            <w:tcW w:w="1719" w:type="pct"/>
            <w:vMerge/>
            <w:noWrap/>
          </w:tcPr>
          <w:p w14:paraId="00FAE16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</w:tcPr>
          <w:p w14:paraId="33A62E45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Alcohol withdrawal seizures </w:t>
            </w:r>
          </w:p>
        </w:tc>
        <w:tc>
          <w:tcPr>
            <w:tcW w:w="581" w:type="pct"/>
            <w:noWrap/>
          </w:tcPr>
          <w:p w14:paraId="0949DE98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581" w:type="pct"/>
            <w:noWrap/>
          </w:tcPr>
          <w:p w14:paraId="71ED1DC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5 (4.5%)</w:t>
            </w:r>
          </w:p>
        </w:tc>
        <w:tc>
          <w:tcPr>
            <w:tcW w:w="266" w:type="pct"/>
            <w:noWrap/>
          </w:tcPr>
          <w:p w14:paraId="309D7351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564BFE" w:rsidRPr="008475EB" w14:paraId="2736553B" w14:textId="77777777" w:rsidTr="00EF5F14">
        <w:trPr>
          <w:trHeight w:val="290"/>
        </w:trPr>
        <w:tc>
          <w:tcPr>
            <w:tcW w:w="1719" w:type="pct"/>
            <w:vMerge/>
            <w:noWrap/>
          </w:tcPr>
          <w:p w14:paraId="5D174F3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</w:tcPr>
          <w:p w14:paraId="62466F41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Elevated liver enzymes 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81" w:type="pct"/>
            <w:noWrap/>
          </w:tcPr>
          <w:p w14:paraId="432709F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 (2.8%)</w:t>
            </w:r>
          </w:p>
        </w:tc>
        <w:tc>
          <w:tcPr>
            <w:tcW w:w="581" w:type="pct"/>
            <w:noWrap/>
          </w:tcPr>
          <w:p w14:paraId="4BB75F5E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5 (13.4%)</w:t>
            </w:r>
          </w:p>
        </w:tc>
        <w:tc>
          <w:tcPr>
            <w:tcW w:w="266" w:type="pct"/>
            <w:noWrap/>
          </w:tcPr>
          <w:p w14:paraId="54D269EC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564BFE" w:rsidRPr="008475EB" w14:paraId="2653D2C0" w14:textId="77777777" w:rsidTr="00EF5F14">
        <w:trPr>
          <w:trHeight w:val="290"/>
        </w:trPr>
        <w:tc>
          <w:tcPr>
            <w:tcW w:w="1719" w:type="pct"/>
            <w:vMerge w:val="restart"/>
            <w:noWrap/>
          </w:tcPr>
          <w:p w14:paraId="6A7091B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 xml:space="preserve">Post-hospitalization mortality </w:t>
            </w:r>
          </w:p>
        </w:tc>
        <w:tc>
          <w:tcPr>
            <w:tcW w:w="1853" w:type="pct"/>
            <w:noWrap/>
          </w:tcPr>
          <w:p w14:paraId="7B943A01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No. (%)</w:t>
            </w:r>
          </w:p>
        </w:tc>
        <w:tc>
          <w:tcPr>
            <w:tcW w:w="581" w:type="pct"/>
            <w:noWrap/>
          </w:tcPr>
          <w:p w14:paraId="00822E9B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 (2.9%)</w:t>
            </w:r>
          </w:p>
        </w:tc>
        <w:tc>
          <w:tcPr>
            <w:tcW w:w="581" w:type="pct"/>
            <w:noWrap/>
          </w:tcPr>
          <w:p w14:paraId="1D4295B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3 (3.1%)</w:t>
            </w:r>
          </w:p>
        </w:tc>
        <w:tc>
          <w:tcPr>
            <w:tcW w:w="266" w:type="pct"/>
            <w:noWrap/>
          </w:tcPr>
          <w:p w14:paraId="1E75C00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564BFE" w:rsidRPr="008475EB" w14:paraId="04B14BDC" w14:textId="77777777" w:rsidTr="00EF5F14">
        <w:trPr>
          <w:trHeight w:val="290"/>
        </w:trPr>
        <w:tc>
          <w:tcPr>
            <w:tcW w:w="1719" w:type="pct"/>
            <w:vMerge/>
            <w:noWrap/>
          </w:tcPr>
          <w:p w14:paraId="78C8CC8D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</w:tcPr>
          <w:p w14:paraId="4A5C39A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Mean (±SD) duration (years) between 1</w:t>
            </w:r>
            <w:r w:rsidRPr="008475EB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8475EB">
              <w:rPr>
                <w:rFonts w:cstheme="minorHAnsi"/>
                <w:sz w:val="20"/>
                <w:szCs w:val="20"/>
              </w:rPr>
              <w:t xml:space="preserve"> hospitalization and death</w:t>
            </w:r>
          </w:p>
        </w:tc>
        <w:tc>
          <w:tcPr>
            <w:tcW w:w="581" w:type="pct"/>
            <w:noWrap/>
          </w:tcPr>
          <w:p w14:paraId="4F1C26E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581" w:type="pct"/>
            <w:noWrap/>
          </w:tcPr>
          <w:p w14:paraId="060DACC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.1 (1)</w:t>
            </w:r>
          </w:p>
        </w:tc>
        <w:tc>
          <w:tcPr>
            <w:tcW w:w="266" w:type="pct"/>
            <w:noWrap/>
          </w:tcPr>
          <w:p w14:paraId="55AA635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564BFE" w:rsidRPr="008475EB" w14:paraId="058D86BF" w14:textId="77777777" w:rsidTr="00EF5F14">
        <w:trPr>
          <w:trHeight w:val="290"/>
        </w:trPr>
        <w:tc>
          <w:tcPr>
            <w:tcW w:w="1719" w:type="pct"/>
            <w:vMerge w:val="restart"/>
            <w:noWrap/>
          </w:tcPr>
          <w:p w14:paraId="20B7EF32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Laboratory results</w:t>
            </w:r>
            <w:r w:rsidRPr="008475EB">
              <w:rPr>
                <w:rFonts w:cstheme="minorHAnsi"/>
                <w:sz w:val="20"/>
                <w:szCs w:val="20"/>
              </w:rPr>
              <w:tab/>
            </w:r>
          </w:p>
          <w:p w14:paraId="4B60147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ab/>
            </w:r>
          </w:p>
          <w:p w14:paraId="3FFD5DF6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ab/>
            </w:r>
            <w:r w:rsidRPr="008475EB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853" w:type="pct"/>
            <w:noWrap/>
          </w:tcPr>
          <w:p w14:paraId="760A8C91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Alkaline phosphatase (n=89, Pre-pandemic/During-pandemic= 26/63), [Median (IQR)]</w:t>
            </w:r>
          </w:p>
        </w:tc>
        <w:tc>
          <w:tcPr>
            <w:tcW w:w="581" w:type="pct"/>
            <w:noWrap/>
          </w:tcPr>
          <w:p w14:paraId="0DBF8D97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80 (45.5)</w:t>
            </w:r>
          </w:p>
        </w:tc>
        <w:tc>
          <w:tcPr>
            <w:tcW w:w="581" w:type="pct"/>
            <w:noWrap/>
          </w:tcPr>
          <w:p w14:paraId="08A79786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79 (38)</w:t>
            </w:r>
          </w:p>
        </w:tc>
        <w:tc>
          <w:tcPr>
            <w:tcW w:w="266" w:type="pct"/>
            <w:noWrap/>
          </w:tcPr>
          <w:p w14:paraId="206CB5F7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564BFE" w:rsidRPr="008475EB" w14:paraId="769D1050" w14:textId="77777777" w:rsidTr="00EF5F14">
        <w:trPr>
          <w:trHeight w:val="290"/>
        </w:trPr>
        <w:tc>
          <w:tcPr>
            <w:tcW w:w="1719" w:type="pct"/>
            <w:vMerge/>
            <w:noWrap/>
          </w:tcPr>
          <w:p w14:paraId="217701D7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</w:tcPr>
          <w:p w14:paraId="6D8E4E46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ALT (n=94, Pre-pandemic/During-pandemic =26/68), [Median (IQR)]</w:t>
            </w:r>
          </w:p>
          <w:p w14:paraId="075DC3F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1" w:type="pct"/>
            <w:noWrap/>
          </w:tcPr>
          <w:p w14:paraId="3333FAB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7 (20)</w:t>
            </w:r>
          </w:p>
        </w:tc>
        <w:tc>
          <w:tcPr>
            <w:tcW w:w="581" w:type="pct"/>
            <w:noWrap/>
          </w:tcPr>
          <w:p w14:paraId="6C259DA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19 (14)</w:t>
            </w:r>
          </w:p>
        </w:tc>
        <w:tc>
          <w:tcPr>
            <w:tcW w:w="266" w:type="pct"/>
            <w:noWrap/>
          </w:tcPr>
          <w:p w14:paraId="7A1E472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564BFE" w:rsidRPr="008475EB" w14:paraId="378AA3D0" w14:textId="77777777" w:rsidTr="00EF5F14">
        <w:trPr>
          <w:trHeight w:val="290"/>
        </w:trPr>
        <w:tc>
          <w:tcPr>
            <w:tcW w:w="1719" w:type="pct"/>
            <w:vMerge/>
            <w:noWrap/>
          </w:tcPr>
          <w:p w14:paraId="0287C939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</w:tcPr>
          <w:p w14:paraId="2E3F426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AST (n=94, Pre-pandemic/During-pandemic =26/68), [Median (IQR)]</w:t>
            </w:r>
          </w:p>
        </w:tc>
        <w:tc>
          <w:tcPr>
            <w:tcW w:w="581" w:type="pct"/>
            <w:noWrap/>
          </w:tcPr>
          <w:p w14:paraId="4BE4750B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6 (10.5)</w:t>
            </w:r>
          </w:p>
        </w:tc>
        <w:tc>
          <w:tcPr>
            <w:tcW w:w="581" w:type="pct"/>
            <w:noWrap/>
          </w:tcPr>
          <w:p w14:paraId="166AF3E0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7 (18.8)</w:t>
            </w:r>
          </w:p>
        </w:tc>
        <w:tc>
          <w:tcPr>
            <w:tcW w:w="266" w:type="pct"/>
            <w:noWrap/>
          </w:tcPr>
          <w:p w14:paraId="201A99CA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564BFE" w:rsidRPr="008475EB" w14:paraId="0DA98FFD" w14:textId="77777777" w:rsidTr="00EF5F14">
        <w:trPr>
          <w:trHeight w:val="290"/>
        </w:trPr>
        <w:tc>
          <w:tcPr>
            <w:tcW w:w="1719" w:type="pct"/>
            <w:vMerge/>
            <w:noWrap/>
          </w:tcPr>
          <w:p w14:paraId="5CBB3CB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3" w:type="pct"/>
            <w:noWrap/>
          </w:tcPr>
          <w:p w14:paraId="16148C93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Platelet count (n=118, Pre-pandemic/During-pandemic =29/89), [Mean (SD)]</w:t>
            </w:r>
          </w:p>
        </w:tc>
        <w:tc>
          <w:tcPr>
            <w:tcW w:w="581" w:type="pct"/>
            <w:noWrap/>
          </w:tcPr>
          <w:p w14:paraId="2D61AC4F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77 (74)</w:t>
            </w:r>
          </w:p>
        </w:tc>
        <w:tc>
          <w:tcPr>
            <w:tcW w:w="581" w:type="pct"/>
            <w:noWrap/>
          </w:tcPr>
          <w:p w14:paraId="171C226D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269 (70)</w:t>
            </w:r>
          </w:p>
        </w:tc>
        <w:tc>
          <w:tcPr>
            <w:tcW w:w="266" w:type="pct"/>
            <w:noWrap/>
          </w:tcPr>
          <w:p w14:paraId="2D616D44" w14:textId="77777777" w:rsidR="00564BFE" w:rsidRPr="008475EB" w:rsidRDefault="00564BFE" w:rsidP="00EF5F14">
            <w:pPr>
              <w:rPr>
                <w:rFonts w:cstheme="minorHAnsi"/>
                <w:sz w:val="20"/>
                <w:szCs w:val="20"/>
              </w:rPr>
            </w:pPr>
            <w:r w:rsidRPr="008475EB">
              <w:rPr>
                <w:rFonts w:cstheme="minorHAnsi"/>
                <w:sz w:val="20"/>
                <w:szCs w:val="20"/>
              </w:rPr>
              <w:t>0.5</w:t>
            </w:r>
          </w:p>
        </w:tc>
      </w:tr>
    </w:tbl>
    <w:p w14:paraId="44C33B2F" w14:textId="77777777" w:rsidR="008475EB" w:rsidRPr="008475EB" w:rsidRDefault="008475EB" w:rsidP="008475EB">
      <w:pPr>
        <w:spacing w:after="0"/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</w:rPr>
        <w:t>AWS= Alcohol withdrawal syndrome</w:t>
      </w:r>
    </w:p>
    <w:p w14:paraId="10C261B4" w14:textId="77777777" w:rsidR="008475EB" w:rsidRPr="008475EB" w:rsidRDefault="008475EB" w:rsidP="008475EB">
      <w:pPr>
        <w:spacing w:after="0"/>
        <w:rPr>
          <w:rFonts w:cstheme="minorHAnsi"/>
          <w:color w:val="1F1F1F"/>
          <w:sz w:val="20"/>
          <w:szCs w:val="20"/>
          <w:shd w:val="clear" w:color="auto" w:fill="FFFFFF"/>
        </w:rPr>
      </w:pPr>
      <w:r w:rsidRPr="008475EB">
        <w:rPr>
          <w:rFonts w:cstheme="minorHAnsi"/>
          <w:sz w:val="20"/>
          <w:szCs w:val="20"/>
        </w:rPr>
        <w:t>ALT=</w:t>
      </w:r>
      <w:r w:rsidRPr="008475EB">
        <w:rPr>
          <w:rFonts w:cstheme="minorHAnsi"/>
          <w:color w:val="1F1F1F"/>
          <w:sz w:val="20"/>
          <w:szCs w:val="20"/>
          <w:shd w:val="clear" w:color="auto" w:fill="FFFFFF"/>
        </w:rPr>
        <w:t xml:space="preserve"> Alanine transaminase</w:t>
      </w:r>
    </w:p>
    <w:p w14:paraId="668E4D7B" w14:textId="180E8195" w:rsidR="008475EB" w:rsidRPr="008475EB" w:rsidRDefault="008475EB" w:rsidP="008475EB">
      <w:pPr>
        <w:spacing w:after="0"/>
        <w:rPr>
          <w:rFonts w:cstheme="minorHAnsi"/>
          <w:color w:val="1F1F1F"/>
          <w:sz w:val="20"/>
          <w:szCs w:val="20"/>
          <w:shd w:val="clear" w:color="auto" w:fill="FFFFFF"/>
        </w:rPr>
      </w:pPr>
      <w:r w:rsidRPr="008475EB">
        <w:rPr>
          <w:rFonts w:cstheme="minorHAnsi"/>
          <w:color w:val="1F1F1F"/>
          <w:sz w:val="20"/>
          <w:szCs w:val="20"/>
          <w:shd w:val="clear" w:color="auto" w:fill="FFFFFF"/>
        </w:rPr>
        <w:t>AST= Aspartate transaminase</w:t>
      </w:r>
    </w:p>
    <w:p w14:paraId="7C3F547A" w14:textId="77777777" w:rsidR="008475EB" w:rsidRPr="008475EB" w:rsidRDefault="008475EB" w:rsidP="008475EB">
      <w:pPr>
        <w:spacing w:after="0"/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</w:rPr>
        <w:t>ICU=Intensive care unit</w:t>
      </w:r>
    </w:p>
    <w:p w14:paraId="32ECE2BD" w14:textId="2A7E42A4" w:rsidR="008475EB" w:rsidRPr="008475EB" w:rsidRDefault="008475EB" w:rsidP="00564BFE">
      <w:pPr>
        <w:spacing w:after="0"/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</w:rPr>
        <w:t>LOS=Length of stay</w:t>
      </w:r>
    </w:p>
    <w:p w14:paraId="3D059EEC" w14:textId="605B8AE8" w:rsidR="00564BFE" w:rsidRPr="008475EB" w:rsidRDefault="00564BFE" w:rsidP="00564BFE">
      <w:pPr>
        <w:spacing w:after="0"/>
        <w:rPr>
          <w:rFonts w:cstheme="minorHAnsi"/>
          <w:sz w:val="20"/>
          <w:szCs w:val="20"/>
        </w:rPr>
      </w:pPr>
      <w:proofErr w:type="spellStart"/>
      <w:r w:rsidRPr="008475EB"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8475EB">
        <w:rPr>
          <w:rFonts w:cstheme="minorHAnsi"/>
          <w:sz w:val="20"/>
          <w:szCs w:val="20"/>
        </w:rPr>
        <w:t xml:space="preserve"> Over the whole hospital LOS</w:t>
      </w:r>
    </w:p>
    <w:p w14:paraId="1BAE9E8D" w14:textId="77777777" w:rsidR="00564BFE" w:rsidRPr="008475EB" w:rsidRDefault="00564BFE" w:rsidP="00564BFE">
      <w:pPr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  <w:vertAlign w:val="superscript"/>
        </w:rPr>
        <w:t>b</w:t>
      </w:r>
      <w:r w:rsidRPr="008475EB">
        <w:rPr>
          <w:rFonts w:cstheme="minorHAnsi"/>
          <w:sz w:val="20"/>
          <w:szCs w:val="20"/>
        </w:rPr>
        <w:t xml:space="preserve"> Anticonvulsants include Lamotrigine, Levetiracetam, Phenobarbital, Zonisamide</w:t>
      </w:r>
    </w:p>
    <w:p w14:paraId="15054065" w14:textId="77777777" w:rsidR="00564BFE" w:rsidRPr="008475EB" w:rsidRDefault="00564BFE" w:rsidP="00564BFE">
      <w:pPr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  <w:vertAlign w:val="superscript"/>
        </w:rPr>
        <w:t>c</w:t>
      </w:r>
      <w:r w:rsidRPr="008475EB">
        <w:rPr>
          <w:rFonts w:cstheme="minorHAnsi"/>
          <w:sz w:val="20"/>
          <w:szCs w:val="20"/>
        </w:rPr>
        <w:t xml:space="preserve"> Antibiotics include Ceftriaxone, Levofloxacin, Piperacillin-Tazobactam, Vancomycin</w:t>
      </w:r>
    </w:p>
    <w:p w14:paraId="05842CE0" w14:textId="076F9541" w:rsidR="00564BFE" w:rsidRPr="008475EB" w:rsidRDefault="00564BFE" w:rsidP="00564BFE">
      <w:pPr>
        <w:spacing w:after="0"/>
        <w:rPr>
          <w:rFonts w:cstheme="minorHAnsi"/>
          <w:sz w:val="20"/>
          <w:szCs w:val="20"/>
        </w:rPr>
      </w:pPr>
      <w:r w:rsidRPr="008475EB">
        <w:rPr>
          <w:rFonts w:cstheme="minorHAnsi"/>
          <w:sz w:val="20"/>
          <w:szCs w:val="20"/>
          <w:vertAlign w:val="superscript"/>
        </w:rPr>
        <w:t>d</w:t>
      </w:r>
      <w:r w:rsidRPr="008475EB">
        <w:rPr>
          <w:rFonts w:cstheme="minorHAnsi"/>
          <w:sz w:val="20"/>
          <w:szCs w:val="20"/>
        </w:rPr>
        <w:t xml:space="preserve"> ALT&gt; 55 U/L and/or AST&gt; 48 U/L (</w:t>
      </w:r>
      <w:r w:rsidR="008475EB" w:rsidRPr="008475EB">
        <w:rPr>
          <w:rFonts w:cstheme="minorHAnsi"/>
          <w:sz w:val="20"/>
          <w:szCs w:val="20"/>
        </w:rPr>
        <w:t xml:space="preserve">the </w:t>
      </w:r>
      <w:r w:rsidRPr="008475EB">
        <w:rPr>
          <w:rFonts w:cstheme="minorHAnsi"/>
          <w:sz w:val="20"/>
          <w:szCs w:val="20"/>
        </w:rPr>
        <w:t xml:space="preserve">percentage was calculated in </w:t>
      </w:r>
      <w:r w:rsidR="008475EB" w:rsidRPr="008475EB">
        <w:rPr>
          <w:rFonts w:cstheme="minorHAnsi"/>
          <w:sz w:val="20"/>
          <w:szCs w:val="20"/>
        </w:rPr>
        <w:t xml:space="preserve">a </w:t>
      </w:r>
      <w:r w:rsidRPr="008475EB">
        <w:rPr>
          <w:rFonts w:cstheme="minorHAnsi"/>
          <w:sz w:val="20"/>
          <w:szCs w:val="20"/>
        </w:rPr>
        <w:t>total of 94 patients who had laboratory values of ALT and AST).</w:t>
      </w:r>
    </w:p>
    <w:p w14:paraId="5042C8C9" w14:textId="77777777" w:rsidR="00564BFE" w:rsidRPr="008475EB" w:rsidRDefault="00564BFE" w:rsidP="00DD2EFE">
      <w:pPr>
        <w:spacing w:after="0"/>
        <w:rPr>
          <w:rFonts w:cstheme="minorHAnsi"/>
          <w:sz w:val="20"/>
          <w:szCs w:val="20"/>
        </w:rPr>
      </w:pPr>
    </w:p>
    <w:sectPr w:rsidR="00564BFE" w:rsidRPr="00847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E63FB"/>
    <w:multiLevelType w:val="hybridMultilevel"/>
    <w:tmpl w:val="D6C86F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41F9A"/>
    <w:multiLevelType w:val="hybridMultilevel"/>
    <w:tmpl w:val="8BC20C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3527E"/>
    <w:multiLevelType w:val="hybridMultilevel"/>
    <w:tmpl w:val="D6C86F0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B245F2"/>
    <w:multiLevelType w:val="hybridMultilevel"/>
    <w:tmpl w:val="EA72C79E"/>
    <w:lvl w:ilvl="0" w:tplc="E9D6401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384523">
    <w:abstractNumId w:val="0"/>
  </w:num>
  <w:num w:numId="2" w16cid:durableId="2093355729">
    <w:abstractNumId w:val="2"/>
  </w:num>
  <w:num w:numId="3" w16cid:durableId="871915601">
    <w:abstractNumId w:val="1"/>
  </w:num>
  <w:num w:numId="4" w16cid:durableId="14114628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C76"/>
    <w:rsid w:val="00023108"/>
    <w:rsid w:val="00062FEF"/>
    <w:rsid w:val="00071A66"/>
    <w:rsid w:val="000A4A38"/>
    <w:rsid w:val="001255B0"/>
    <w:rsid w:val="00154DAF"/>
    <w:rsid w:val="0016475B"/>
    <w:rsid w:val="0017592B"/>
    <w:rsid w:val="00194AB0"/>
    <w:rsid w:val="001A1BFD"/>
    <w:rsid w:val="001A4310"/>
    <w:rsid w:val="00210FE3"/>
    <w:rsid w:val="00214453"/>
    <w:rsid w:val="00223E41"/>
    <w:rsid w:val="002746BA"/>
    <w:rsid w:val="0029062A"/>
    <w:rsid w:val="002B37D4"/>
    <w:rsid w:val="002B61DE"/>
    <w:rsid w:val="002C0402"/>
    <w:rsid w:val="002C7BE4"/>
    <w:rsid w:val="00313D89"/>
    <w:rsid w:val="00342275"/>
    <w:rsid w:val="00343E39"/>
    <w:rsid w:val="00351329"/>
    <w:rsid w:val="00356379"/>
    <w:rsid w:val="00371BCE"/>
    <w:rsid w:val="0038739E"/>
    <w:rsid w:val="003A5789"/>
    <w:rsid w:val="003B521C"/>
    <w:rsid w:val="003F426A"/>
    <w:rsid w:val="003F4F38"/>
    <w:rsid w:val="004113CC"/>
    <w:rsid w:val="004131EC"/>
    <w:rsid w:val="00435C8B"/>
    <w:rsid w:val="004A6AE7"/>
    <w:rsid w:val="00550D66"/>
    <w:rsid w:val="00564BFE"/>
    <w:rsid w:val="00590B05"/>
    <w:rsid w:val="00592A2C"/>
    <w:rsid w:val="005D2A66"/>
    <w:rsid w:val="006066D6"/>
    <w:rsid w:val="00623054"/>
    <w:rsid w:val="0064218D"/>
    <w:rsid w:val="006506A7"/>
    <w:rsid w:val="00653D39"/>
    <w:rsid w:val="00674736"/>
    <w:rsid w:val="006B4266"/>
    <w:rsid w:val="006C5F1D"/>
    <w:rsid w:val="006D4328"/>
    <w:rsid w:val="006E76FC"/>
    <w:rsid w:val="006F027D"/>
    <w:rsid w:val="007815AB"/>
    <w:rsid w:val="00794859"/>
    <w:rsid w:val="007D38E4"/>
    <w:rsid w:val="007E453A"/>
    <w:rsid w:val="007F65F2"/>
    <w:rsid w:val="00845DAE"/>
    <w:rsid w:val="008475EB"/>
    <w:rsid w:val="00860A8A"/>
    <w:rsid w:val="008640F9"/>
    <w:rsid w:val="008A13DB"/>
    <w:rsid w:val="008B44ED"/>
    <w:rsid w:val="008C1CEE"/>
    <w:rsid w:val="008C4A70"/>
    <w:rsid w:val="00951156"/>
    <w:rsid w:val="00982526"/>
    <w:rsid w:val="009833F7"/>
    <w:rsid w:val="00985FFF"/>
    <w:rsid w:val="009C18DE"/>
    <w:rsid w:val="009D1993"/>
    <w:rsid w:val="009F5C76"/>
    <w:rsid w:val="00A41963"/>
    <w:rsid w:val="00A52618"/>
    <w:rsid w:val="00A571AF"/>
    <w:rsid w:val="00A612F9"/>
    <w:rsid w:val="00A648D9"/>
    <w:rsid w:val="00B4491B"/>
    <w:rsid w:val="00BD24B0"/>
    <w:rsid w:val="00BF08B7"/>
    <w:rsid w:val="00C55090"/>
    <w:rsid w:val="00C561CD"/>
    <w:rsid w:val="00C62868"/>
    <w:rsid w:val="00C65492"/>
    <w:rsid w:val="00CA1A6F"/>
    <w:rsid w:val="00CB5E3E"/>
    <w:rsid w:val="00CF0209"/>
    <w:rsid w:val="00D42A5F"/>
    <w:rsid w:val="00D57008"/>
    <w:rsid w:val="00D66A63"/>
    <w:rsid w:val="00D85B27"/>
    <w:rsid w:val="00DB75DE"/>
    <w:rsid w:val="00DD2EFE"/>
    <w:rsid w:val="00DE3992"/>
    <w:rsid w:val="00DE7F0E"/>
    <w:rsid w:val="00DF4F92"/>
    <w:rsid w:val="00E43ADC"/>
    <w:rsid w:val="00E510F7"/>
    <w:rsid w:val="00E562C4"/>
    <w:rsid w:val="00E85AA1"/>
    <w:rsid w:val="00E96B82"/>
    <w:rsid w:val="00EA6D4F"/>
    <w:rsid w:val="00ED3499"/>
    <w:rsid w:val="00F00209"/>
    <w:rsid w:val="00F859CD"/>
    <w:rsid w:val="00FC6647"/>
    <w:rsid w:val="00FD7075"/>
    <w:rsid w:val="00FE3F1E"/>
    <w:rsid w:val="00FE7A31"/>
    <w:rsid w:val="00FF1D5E"/>
    <w:rsid w:val="0144D322"/>
    <w:rsid w:val="016A1C78"/>
    <w:rsid w:val="0170B79E"/>
    <w:rsid w:val="017EA3A0"/>
    <w:rsid w:val="01BD8DB9"/>
    <w:rsid w:val="01CF8EBC"/>
    <w:rsid w:val="020A6D34"/>
    <w:rsid w:val="035CA60B"/>
    <w:rsid w:val="03849F51"/>
    <w:rsid w:val="03AB165A"/>
    <w:rsid w:val="0406415C"/>
    <w:rsid w:val="04912F2D"/>
    <w:rsid w:val="04B00E8F"/>
    <w:rsid w:val="05446BB8"/>
    <w:rsid w:val="058C7C6B"/>
    <w:rsid w:val="05E8F9EB"/>
    <w:rsid w:val="061A430C"/>
    <w:rsid w:val="062C1DD8"/>
    <w:rsid w:val="0649CD07"/>
    <w:rsid w:val="06A2FFDF"/>
    <w:rsid w:val="075E8735"/>
    <w:rsid w:val="0760880B"/>
    <w:rsid w:val="07B3A13A"/>
    <w:rsid w:val="07B6136D"/>
    <w:rsid w:val="07E5A3E8"/>
    <w:rsid w:val="081C9322"/>
    <w:rsid w:val="0847C62A"/>
    <w:rsid w:val="085299A0"/>
    <w:rsid w:val="088DF911"/>
    <w:rsid w:val="0894568A"/>
    <w:rsid w:val="08C43B3B"/>
    <w:rsid w:val="08D60A3B"/>
    <w:rsid w:val="09810D52"/>
    <w:rsid w:val="09C1039E"/>
    <w:rsid w:val="0A26054F"/>
    <w:rsid w:val="0C29BDF3"/>
    <w:rsid w:val="0C6CCE43"/>
    <w:rsid w:val="0C95629A"/>
    <w:rsid w:val="0CB30D3E"/>
    <w:rsid w:val="0CCB8627"/>
    <w:rsid w:val="0D4A12D7"/>
    <w:rsid w:val="0D59A22D"/>
    <w:rsid w:val="0D7D3CAA"/>
    <w:rsid w:val="0D8734C9"/>
    <w:rsid w:val="0D99511A"/>
    <w:rsid w:val="0D9B3D60"/>
    <w:rsid w:val="0DAEE367"/>
    <w:rsid w:val="0DCC39A9"/>
    <w:rsid w:val="0DDC6E23"/>
    <w:rsid w:val="0E5B3277"/>
    <w:rsid w:val="0EB3C5B9"/>
    <w:rsid w:val="0ED3E53D"/>
    <w:rsid w:val="0ED88C86"/>
    <w:rsid w:val="0EF3BCF3"/>
    <w:rsid w:val="0FA8FC11"/>
    <w:rsid w:val="0FB10FDA"/>
    <w:rsid w:val="0FCB4784"/>
    <w:rsid w:val="10C6C311"/>
    <w:rsid w:val="10D7B5E7"/>
    <w:rsid w:val="1170A6D0"/>
    <w:rsid w:val="123044FF"/>
    <w:rsid w:val="12833E82"/>
    <w:rsid w:val="12AA49AA"/>
    <w:rsid w:val="12B60E53"/>
    <w:rsid w:val="13E97D69"/>
    <w:rsid w:val="149EB8A7"/>
    <w:rsid w:val="14E7CFB0"/>
    <w:rsid w:val="152D0520"/>
    <w:rsid w:val="15347BF1"/>
    <w:rsid w:val="15C2D79A"/>
    <w:rsid w:val="1643CB65"/>
    <w:rsid w:val="16524C23"/>
    <w:rsid w:val="16C8D581"/>
    <w:rsid w:val="16F4EB66"/>
    <w:rsid w:val="170871F9"/>
    <w:rsid w:val="1734FAA8"/>
    <w:rsid w:val="17823123"/>
    <w:rsid w:val="17CCB0F5"/>
    <w:rsid w:val="17EA22D6"/>
    <w:rsid w:val="185A1537"/>
    <w:rsid w:val="185CC510"/>
    <w:rsid w:val="1865C40A"/>
    <w:rsid w:val="18C9E770"/>
    <w:rsid w:val="18F9E740"/>
    <w:rsid w:val="1909DB99"/>
    <w:rsid w:val="19BDAA63"/>
    <w:rsid w:val="19F85945"/>
    <w:rsid w:val="19FE98E1"/>
    <w:rsid w:val="1A65B7D1"/>
    <w:rsid w:val="1AA764B2"/>
    <w:rsid w:val="1AAA6E22"/>
    <w:rsid w:val="1B0F0220"/>
    <w:rsid w:val="1B2E80D8"/>
    <w:rsid w:val="1B6E4D03"/>
    <w:rsid w:val="1B74CD37"/>
    <w:rsid w:val="1B8DEEC3"/>
    <w:rsid w:val="1CB82933"/>
    <w:rsid w:val="1CEAC346"/>
    <w:rsid w:val="1D172A56"/>
    <w:rsid w:val="1D2F4EA6"/>
    <w:rsid w:val="1DB80181"/>
    <w:rsid w:val="1DE8C787"/>
    <w:rsid w:val="1EBEFFF7"/>
    <w:rsid w:val="1EDD7DEE"/>
    <w:rsid w:val="1EEC0196"/>
    <w:rsid w:val="1EFE3872"/>
    <w:rsid w:val="1F6C388C"/>
    <w:rsid w:val="1F7B887B"/>
    <w:rsid w:val="1FE5088D"/>
    <w:rsid w:val="202E61AD"/>
    <w:rsid w:val="203889BA"/>
    <w:rsid w:val="20825EF7"/>
    <w:rsid w:val="20848642"/>
    <w:rsid w:val="20ACD9D2"/>
    <w:rsid w:val="20DF599D"/>
    <w:rsid w:val="21047013"/>
    <w:rsid w:val="211618BE"/>
    <w:rsid w:val="21213C28"/>
    <w:rsid w:val="213AA085"/>
    <w:rsid w:val="221E70DE"/>
    <w:rsid w:val="22A6EBEF"/>
    <w:rsid w:val="22BD4889"/>
    <w:rsid w:val="22F4CDDF"/>
    <w:rsid w:val="231342D1"/>
    <w:rsid w:val="2320F996"/>
    <w:rsid w:val="232B5C2E"/>
    <w:rsid w:val="23987AE0"/>
    <w:rsid w:val="23BA413F"/>
    <w:rsid w:val="23C3A814"/>
    <w:rsid w:val="23D03B1D"/>
    <w:rsid w:val="2414879D"/>
    <w:rsid w:val="24D48C14"/>
    <w:rsid w:val="24E8CB9D"/>
    <w:rsid w:val="24EB59CA"/>
    <w:rsid w:val="252C398D"/>
    <w:rsid w:val="252DE655"/>
    <w:rsid w:val="2573360C"/>
    <w:rsid w:val="25A4F8EB"/>
    <w:rsid w:val="25B0004D"/>
    <w:rsid w:val="25B0F393"/>
    <w:rsid w:val="26281967"/>
    <w:rsid w:val="2657F029"/>
    <w:rsid w:val="26957CC6"/>
    <w:rsid w:val="26FB48D6"/>
    <w:rsid w:val="27AA8419"/>
    <w:rsid w:val="283EB9AD"/>
    <w:rsid w:val="288DB262"/>
    <w:rsid w:val="28971937"/>
    <w:rsid w:val="28978166"/>
    <w:rsid w:val="29129862"/>
    <w:rsid w:val="2A206E2A"/>
    <w:rsid w:val="2A3D0E28"/>
    <w:rsid w:val="2A83C921"/>
    <w:rsid w:val="2AA7BB35"/>
    <w:rsid w:val="2AB3C8F1"/>
    <w:rsid w:val="2ACA57F7"/>
    <w:rsid w:val="2B4E8A19"/>
    <w:rsid w:val="2C140756"/>
    <w:rsid w:val="2C1F9982"/>
    <w:rsid w:val="2CA991F8"/>
    <w:rsid w:val="2D441F71"/>
    <w:rsid w:val="2D6A8A5A"/>
    <w:rsid w:val="2D96481E"/>
    <w:rsid w:val="2E1BBB10"/>
    <w:rsid w:val="2E2ACA11"/>
    <w:rsid w:val="2E6F485D"/>
    <w:rsid w:val="2E9A3ADE"/>
    <w:rsid w:val="2EAE4F2B"/>
    <w:rsid w:val="2EB50E37"/>
    <w:rsid w:val="2EBA5648"/>
    <w:rsid w:val="2F401C65"/>
    <w:rsid w:val="2F5C6901"/>
    <w:rsid w:val="2FB9262E"/>
    <w:rsid w:val="30912220"/>
    <w:rsid w:val="3130EE5B"/>
    <w:rsid w:val="319B4CFF"/>
    <w:rsid w:val="31ADDD7C"/>
    <w:rsid w:val="31DB6E85"/>
    <w:rsid w:val="31DF14FE"/>
    <w:rsid w:val="32E180EA"/>
    <w:rsid w:val="32FC9C07"/>
    <w:rsid w:val="330B4A8D"/>
    <w:rsid w:val="33274EF3"/>
    <w:rsid w:val="33371D60"/>
    <w:rsid w:val="33712AF0"/>
    <w:rsid w:val="337268D2"/>
    <w:rsid w:val="33B3E36F"/>
    <w:rsid w:val="33B5E974"/>
    <w:rsid w:val="33D8528F"/>
    <w:rsid w:val="3409CA70"/>
    <w:rsid w:val="3413D00D"/>
    <w:rsid w:val="342AAB67"/>
    <w:rsid w:val="34E14F22"/>
    <w:rsid w:val="35662EAC"/>
    <w:rsid w:val="35FDBB0F"/>
    <w:rsid w:val="36A1165E"/>
    <w:rsid w:val="37B3E2F8"/>
    <w:rsid w:val="37E7E4E2"/>
    <w:rsid w:val="3851B8FE"/>
    <w:rsid w:val="38A208E2"/>
    <w:rsid w:val="38A5B792"/>
    <w:rsid w:val="396EECA3"/>
    <w:rsid w:val="398E3E7C"/>
    <w:rsid w:val="39958AB6"/>
    <w:rsid w:val="39E2796D"/>
    <w:rsid w:val="39ED895F"/>
    <w:rsid w:val="3A19B87D"/>
    <w:rsid w:val="3A4DBA5C"/>
    <w:rsid w:val="3A790BF4"/>
    <w:rsid w:val="3A812B50"/>
    <w:rsid w:val="3A97557F"/>
    <w:rsid w:val="3ADA7533"/>
    <w:rsid w:val="3B2066F7"/>
    <w:rsid w:val="3B212457"/>
    <w:rsid w:val="3B742FD0"/>
    <w:rsid w:val="3BD7C42A"/>
    <w:rsid w:val="3BE8B3C5"/>
    <w:rsid w:val="3BE9F0B7"/>
    <w:rsid w:val="3BF6EFD9"/>
    <w:rsid w:val="3C324BBF"/>
    <w:rsid w:val="3CC89E6C"/>
    <w:rsid w:val="3D0A2EA5"/>
    <w:rsid w:val="3D4CF46D"/>
    <w:rsid w:val="3E46CCD3"/>
    <w:rsid w:val="3E61AF9F"/>
    <w:rsid w:val="3E9598B5"/>
    <w:rsid w:val="3EE10744"/>
    <w:rsid w:val="3F213360"/>
    <w:rsid w:val="3F49A1DF"/>
    <w:rsid w:val="4047F8A4"/>
    <w:rsid w:val="40A340EE"/>
    <w:rsid w:val="40D9AE13"/>
    <w:rsid w:val="410EF206"/>
    <w:rsid w:val="4123DB72"/>
    <w:rsid w:val="412FF343"/>
    <w:rsid w:val="416B3CE6"/>
    <w:rsid w:val="4170652F"/>
    <w:rsid w:val="418EC62F"/>
    <w:rsid w:val="421BB77F"/>
    <w:rsid w:val="425D5250"/>
    <w:rsid w:val="42DF4B7F"/>
    <w:rsid w:val="4387B7C4"/>
    <w:rsid w:val="43927795"/>
    <w:rsid w:val="4398C1C3"/>
    <w:rsid w:val="43B3CD63"/>
    <w:rsid w:val="43FBB76C"/>
    <w:rsid w:val="442F3CA9"/>
    <w:rsid w:val="445A33FC"/>
    <w:rsid w:val="446B26D2"/>
    <w:rsid w:val="44ABAAFD"/>
    <w:rsid w:val="454E8B9C"/>
    <w:rsid w:val="45820809"/>
    <w:rsid w:val="459DC7BA"/>
    <w:rsid w:val="461D1246"/>
    <w:rsid w:val="4624A74C"/>
    <w:rsid w:val="468BDAF0"/>
    <w:rsid w:val="4737455D"/>
    <w:rsid w:val="47B0D8F9"/>
    <w:rsid w:val="485A1775"/>
    <w:rsid w:val="48F52C99"/>
    <w:rsid w:val="499389B8"/>
    <w:rsid w:val="49FD612B"/>
    <w:rsid w:val="4A637402"/>
    <w:rsid w:val="4A86E7B5"/>
    <w:rsid w:val="4AC97580"/>
    <w:rsid w:val="4B4AF0CA"/>
    <w:rsid w:val="4B7F56F2"/>
    <w:rsid w:val="4B903D21"/>
    <w:rsid w:val="4B9BFFCC"/>
    <w:rsid w:val="4BA182BE"/>
    <w:rsid w:val="4BD9F99B"/>
    <w:rsid w:val="4BF0527B"/>
    <w:rsid w:val="4CAE6E0E"/>
    <w:rsid w:val="4CFE6792"/>
    <w:rsid w:val="4D67022D"/>
    <w:rsid w:val="4DB4FD11"/>
    <w:rsid w:val="4DCE0645"/>
    <w:rsid w:val="4E27FC35"/>
    <w:rsid w:val="4E493FF2"/>
    <w:rsid w:val="4EA5A9B2"/>
    <w:rsid w:val="4EC280F9"/>
    <w:rsid w:val="4EF42133"/>
    <w:rsid w:val="4F50CD72"/>
    <w:rsid w:val="4FA1B8A8"/>
    <w:rsid w:val="4FA470A2"/>
    <w:rsid w:val="4FEDA9CC"/>
    <w:rsid w:val="4FF6BA9D"/>
    <w:rsid w:val="503DE139"/>
    <w:rsid w:val="50B7BD63"/>
    <w:rsid w:val="51140BE7"/>
    <w:rsid w:val="5138B704"/>
    <w:rsid w:val="513B7F9B"/>
    <w:rsid w:val="5143F2DA"/>
    <w:rsid w:val="51527AF6"/>
    <w:rsid w:val="516882BA"/>
    <w:rsid w:val="52466BA2"/>
    <w:rsid w:val="53436458"/>
    <w:rsid w:val="537B0603"/>
    <w:rsid w:val="537C8F57"/>
    <w:rsid w:val="53936167"/>
    <w:rsid w:val="53D1DA02"/>
    <w:rsid w:val="54F07DD4"/>
    <w:rsid w:val="55108CF1"/>
    <w:rsid w:val="558EDC89"/>
    <w:rsid w:val="55DE958B"/>
    <w:rsid w:val="56334E2C"/>
    <w:rsid w:val="563C27F7"/>
    <w:rsid w:val="5661DCBD"/>
    <w:rsid w:val="56658CAE"/>
    <w:rsid w:val="56C3FE93"/>
    <w:rsid w:val="5720688A"/>
    <w:rsid w:val="57AB580A"/>
    <w:rsid w:val="5801AB80"/>
    <w:rsid w:val="581F95E8"/>
    <w:rsid w:val="5846273E"/>
    <w:rsid w:val="585FCEF4"/>
    <w:rsid w:val="589349DE"/>
    <w:rsid w:val="59083778"/>
    <w:rsid w:val="59B6A1EB"/>
    <w:rsid w:val="59F43C06"/>
    <w:rsid w:val="5A11BEF2"/>
    <w:rsid w:val="5A893A0D"/>
    <w:rsid w:val="5ACE532F"/>
    <w:rsid w:val="5AEF65A9"/>
    <w:rsid w:val="5B8D9F04"/>
    <w:rsid w:val="5BB233E9"/>
    <w:rsid w:val="5BD56117"/>
    <w:rsid w:val="5BE548D4"/>
    <w:rsid w:val="5C8179D8"/>
    <w:rsid w:val="5D9BB181"/>
    <w:rsid w:val="5DFBC0B6"/>
    <w:rsid w:val="5E4D80C3"/>
    <w:rsid w:val="5EED17C9"/>
    <w:rsid w:val="5F29506C"/>
    <w:rsid w:val="60DDAC05"/>
    <w:rsid w:val="61390942"/>
    <w:rsid w:val="61ADEC0A"/>
    <w:rsid w:val="620F97FF"/>
    <w:rsid w:val="6251AB1C"/>
    <w:rsid w:val="62650AC0"/>
    <w:rsid w:val="626878D2"/>
    <w:rsid w:val="62899A21"/>
    <w:rsid w:val="62CE202D"/>
    <w:rsid w:val="62E06CDF"/>
    <w:rsid w:val="62EAAB2F"/>
    <w:rsid w:val="62ED4806"/>
    <w:rsid w:val="635F94E0"/>
    <w:rsid w:val="638CD8E6"/>
    <w:rsid w:val="6393E1A2"/>
    <w:rsid w:val="63C682A6"/>
    <w:rsid w:val="64765E9A"/>
    <w:rsid w:val="64BA9A7D"/>
    <w:rsid w:val="652E6DA4"/>
    <w:rsid w:val="66178BCC"/>
    <w:rsid w:val="662071C1"/>
    <w:rsid w:val="6631C76B"/>
    <w:rsid w:val="663C8D17"/>
    <w:rsid w:val="66430E83"/>
    <w:rsid w:val="66931BB3"/>
    <w:rsid w:val="66B1C0F0"/>
    <w:rsid w:val="6718B20E"/>
    <w:rsid w:val="6748047F"/>
    <w:rsid w:val="677A893F"/>
    <w:rsid w:val="6798773C"/>
    <w:rsid w:val="67ACE17B"/>
    <w:rsid w:val="67E6C922"/>
    <w:rsid w:val="682003E6"/>
    <w:rsid w:val="68E0E098"/>
    <w:rsid w:val="68E1DF15"/>
    <w:rsid w:val="68E7FD08"/>
    <w:rsid w:val="691EADCF"/>
    <w:rsid w:val="6A091E45"/>
    <w:rsid w:val="6AB6EFA1"/>
    <w:rsid w:val="6AC7BAB8"/>
    <w:rsid w:val="6B1649FA"/>
    <w:rsid w:val="6B3D0513"/>
    <w:rsid w:val="6B7822FC"/>
    <w:rsid w:val="6B8C4FD7"/>
    <w:rsid w:val="6BB08FFD"/>
    <w:rsid w:val="6C142BAD"/>
    <w:rsid w:val="6C3DBED3"/>
    <w:rsid w:val="6C52C002"/>
    <w:rsid w:val="6C564E91"/>
    <w:rsid w:val="6C80529E"/>
    <w:rsid w:val="6C86EB59"/>
    <w:rsid w:val="6C997AFB"/>
    <w:rsid w:val="6CD504C4"/>
    <w:rsid w:val="6D42D067"/>
    <w:rsid w:val="6D59390D"/>
    <w:rsid w:val="6DF21EF2"/>
    <w:rsid w:val="6E350EC6"/>
    <w:rsid w:val="6E75B5F4"/>
    <w:rsid w:val="6E79DCA9"/>
    <w:rsid w:val="6E866FA4"/>
    <w:rsid w:val="6EBD4D43"/>
    <w:rsid w:val="6F08D747"/>
    <w:rsid w:val="6F274385"/>
    <w:rsid w:val="6FC5BCAA"/>
    <w:rsid w:val="703B993D"/>
    <w:rsid w:val="7098151F"/>
    <w:rsid w:val="70C16437"/>
    <w:rsid w:val="70F3A161"/>
    <w:rsid w:val="7112A5C0"/>
    <w:rsid w:val="7116A1CF"/>
    <w:rsid w:val="71618D0B"/>
    <w:rsid w:val="717D1DEB"/>
    <w:rsid w:val="71F18041"/>
    <w:rsid w:val="71F4E174"/>
    <w:rsid w:val="7203C32F"/>
    <w:rsid w:val="726D7D9F"/>
    <w:rsid w:val="73A71C22"/>
    <w:rsid w:val="741E0976"/>
    <w:rsid w:val="74B264FD"/>
    <w:rsid w:val="74BB6453"/>
    <w:rsid w:val="74CF2C82"/>
    <w:rsid w:val="74FA4176"/>
    <w:rsid w:val="75093A5F"/>
    <w:rsid w:val="75423EC6"/>
    <w:rsid w:val="75433AEF"/>
    <w:rsid w:val="75856783"/>
    <w:rsid w:val="75BF408A"/>
    <w:rsid w:val="7699F930"/>
    <w:rsid w:val="76A3CADC"/>
    <w:rsid w:val="76C22AC8"/>
    <w:rsid w:val="77AE953D"/>
    <w:rsid w:val="77AF3D16"/>
    <w:rsid w:val="78224B88"/>
    <w:rsid w:val="784EF6F4"/>
    <w:rsid w:val="7868DCDB"/>
    <w:rsid w:val="786B479F"/>
    <w:rsid w:val="78857F86"/>
    <w:rsid w:val="788AD16D"/>
    <w:rsid w:val="78EB6F2F"/>
    <w:rsid w:val="78EC6D3B"/>
    <w:rsid w:val="7954E332"/>
    <w:rsid w:val="79689895"/>
    <w:rsid w:val="79AA7972"/>
    <w:rsid w:val="7AFAA607"/>
    <w:rsid w:val="7B791CE8"/>
    <w:rsid w:val="7BD359D2"/>
    <w:rsid w:val="7C3283AC"/>
    <w:rsid w:val="7CBFC72C"/>
    <w:rsid w:val="7D3B3A1F"/>
    <w:rsid w:val="7D5CA6BF"/>
    <w:rsid w:val="7E0431A5"/>
    <w:rsid w:val="7ED1EDF2"/>
    <w:rsid w:val="7EDA8923"/>
    <w:rsid w:val="7F33969A"/>
    <w:rsid w:val="7F3CC256"/>
    <w:rsid w:val="7F60B89E"/>
    <w:rsid w:val="7F75942A"/>
    <w:rsid w:val="7FC65E90"/>
    <w:rsid w:val="7FE5A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C46B22"/>
  <w15:chartTrackingRefBased/>
  <w15:docId w15:val="{DE09EC4C-32D8-4A68-A4AD-961C1DE64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5C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3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F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4A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3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5</Pages>
  <Words>1242</Words>
  <Characters>6790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lu, Hayrunnisa</dc:creator>
  <cp:keywords/>
  <dc:description/>
  <cp:lastModifiedBy>Mariel Gambino</cp:lastModifiedBy>
  <cp:revision>45</cp:revision>
  <dcterms:created xsi:type="dcterms:W3CDTF">2023-08-30T18:10:00Z</dcterms:created>
  <dcterms:modified xsi:type="dcterms:W3CDTF">2024-03-18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41b4269f21b24494e477a79b7d7fc3d5f3a97c6a7cc780c51d8445e5889ec5</vt:lpwstr>
  </property>
</Properties>
</file>